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1AFB" w:rsidRDefault="00B41AFB"/>
    <w:tbl>
      <w:tblPr>
        <w:tblpPr w:leftFromText="180" w:rightFromText="180" w:vertAnchor="page" w:horzAnchor="margin" w:tblpXSpec="center" w:tblpY="1246"/>
        <w:tblW w:w="5868" w:type="dxa"/>
        <w:shd w:val="clear" w:color="000000" w:fill="FFFFFF" w:themeFill="background1"/>
        <w:tblLayout w:type="fixed"/>
        <w:tblLook w:val="04A0" w:firstRow="1" w:lastRow="0" w:firstColumn="1" w:lastColumn="0" w:noHBand="0" w:noVBand="1"/>
      </w:tblPr>
      <w:tblGrid>
        <w:gridCol w:w="236"/>
        <w:gridCol w:w="1582"/>
        <w:gridCol w:w="270"/>
        <w:gridCol w:w="1890"/>
        <w:gridCol w:w="1890"/>
      </w:tblGrid>
      <w:tr w:rsidR="00B41AFB" w:rsidRPr="00370716" w:rsidTr="00932E93">
        <w:trPr>
          <w:trHeight w:val="93"/>
        </w:trPr>
        <w:tc>
          <w:tcPr>
            <w:tcW w:w="5868" w:type="dxa"/>
            <w:gridSpan w:val="5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B41AFB" w:rsidRPr="00370716" w:rsidRDefault="00B41AFB" w:rsidP="00EF5F7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 xml:space="preserve">Sup </w:t>
            </w:r>
            <w:r w:rsidRPr="00370716">
              <w:rPr>
                <w:rFonts w:cs="Times New Roman"/>
                <w:b/>
                <w:sz w:val="18"/>
                <w:szCs w:val="18"/>
              </w:rPr>
              <w:t xml:space="preserve">Table </w:t>
            </w:r>
            <w:r w:rsidR="00EF5F7A">
              <w:rPr>
                <w:rFonts w:cs="Times New Roman"/>
                <w:b/>
                <w:sz w:val="18"/>
                <w:szCs w:val="18"/>
              </w:rPr>
              <w:t>1</w:t>
            </w:r>
            <w:r w:rsidRPr="00370716">
              <w:rPr>
                <w:rFonts w:cs="Times New Roman"/>
                <w:sz w:val="18"/>
                <w:szCs w:val="18"/>
              </w:rPr>
              <w:t xml:space="preserve">. Univariable and multivariable </w:t>
            </w:r>
            <w:r>
              <w:rPr>
                <w:rFonts w:cs="Times New Roman"/>
                <w:sz w:val="18"/>
                <w:szCs w:val="18"/>
              </w:rPr>
              <w:t xml:space="preserve">Cox regression analysis for overall survival </w:t>
            </w:r>
            <w:r w:rsidRPr="00370716">
              <w:rPr>
                <w:rFonts w:cs="Times New Roman"/>
                <w:sz w:val="18"/>
                <w:szCs w:val="18"/>
              </w:rPr>
              <w:t>for</w:t>
            </w:r>
            <w:r>
              <w:rPr>
                <w:rFonts w:cs="Times New Roman"/>
                <w:sz w:val="18"/>
                <w:szCs w:val="18"/>
              </w:rPr>
              <w:t xml:space="preserve"> the validation cohort.</w:t>
            </w:r>
          </w:p>
        </w:tc>
      </w:tr>
      <w:tr w:rsidR="00B41AFB" w:rsidRPr="00370716" w:rsidTr="00932E93">
        <w:trPr>
          <w:trHeight w:val="50"/>
        </w:trPr>
        <w:tc>
          <w:tcPr>
            <w:tcW w:w="1818" w:type="dxa"/>
            <w:gridSpan w:val="2"/>
            <w:tcBorders>
              <w:top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B41AFB" w:rsidRPr="00370716" w:rsidRDefault="00B41AFB" w:rsidP="00932E9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left w:val="nil"/>
            </w:tcBorders>
            <w:shd w:val="clear" w:color="000000" w:fill="FFFFFF" w:themeFill="background1"/>
            <w:vAlign w:val="bottom"/>
          </w:tcPr>
          <w:p w:rsidR="00B41AFB" w:rsidRPr="00370716" w:rsidRDefault="00B41AFB" w:rsidP="00932E9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780" w:type="dxa"/>
            <w:gridSpan w:val="2"/>
            <w:tcBorders>
              <w:left w:val="nil"/>
            </w:tcBorders>
            <w:shd w:val="clear" w:color="000000" w:fill="FFFFFF" w:themeFill="background1"/>
            <w:vAlign w:val="bottom"/>
          </w:tcPr>
          <w:p w:rsidR="00347696" w:rsidRDefault="00B41AFB" w:rsidP="00932E9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Validation cohort </w:t>
            </w:r>
            <w:r w:rsidR="00347696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(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VA</w:t>
            </w:r>
            <w:r w:rsidR="00347696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)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</w:p>
          <w:p w:rsidR="00B41AFB" w:rsidRPr="00370716" w:rsidRDefault="00B41AFB" w:rsidP="00932E9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(N = 62)</w:t>
            </w:r>
          </w:p>
        </w:tc>
      </w:tr>
      <w:tr w:rsidR="00B41AFB" w:rsidRPr="00370716" w:rsidTr="00932E93">
        <w:trPr>
          <w:trHeight w:val="585"/>
        </w:trPr>
        <w:tc>
          <w:tcPr>
            <w:tcW w:w="1818" w:type="dxa"/>
            <w:gridSpan w:val="2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B41AFB" w:rsidRPr="00370716" w:rsidRDefault="00B41AFB" w:rsidP="00932E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31A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Overall 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  <w:r w:rsidRPr="001331A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urvival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B41AFB" w:rsidRPr="00370716" w:rsidRDefault="00B41AFB" w:rsidP="00932E9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B41AFB" w:rsidRPr="00370716" w:rsidRDefault="00B41AFB" w:rsidP="00932E9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37071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Univariable Model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  <w:p w:rsidR="00B41AFB" w:rsidRPr="00370716" w:rsidRDefault="00B41AFB" w:rsidP="00932E9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R</w:t>
            </w:r>
            <w:r w:rsidRPr="0037071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B41AFB" w:rsidRPr="00370716" w:rsidRDefault="00B41AFB" w:rsidP="00932E9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7071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ultivariable Model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37071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:rsidR="00B41AFB" w:rsidRPr="00370716" w:rsidRDefault="00B41AFB" w:rsidP="00932E9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R</w:t>
            </w:r>
            <w:r w:rsidRPr="0037071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(95% CI)</w:t>
            </w:r>
          </w:p>
        </w:tc>
      </w:tr>
      <w:tr w:rsidR="00B41AFB" w:rsidRPr="00AD05D3" w:rsidTr="00932E93">
        <w:trPr>
          <w:trHeight w:val="53"/>
        </w:trPr>
        <w:tc>
          <w:tcPr>
            <w:tcW w:w="1818" w:type="dxa"/>
            <w:gridSpan w:val="2"/>
            <w:tcBorders>
              <w:top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B41AFB" w:rsidRPr="00AD05D3" w:rsidRDefault="00B41AFB" w:rsidP="00932E9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B41AFB" w:rsidRPr="00AD05D3" w:rsidRDefault="00B41AFB" w:rsidP="00932E9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0"/>
                <w:szCs w:val="1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B41AFB" w:rsidRPr="00AD05D3" w:rsidRDefault="00B41AFB" w:rsidP="00932E9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0"/>
                <w:szCs w:val="1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B41AFB" w:rsidRPr="00AD05D3" w:rsidRDefault="00B41AFB" w:rsidP="00932E9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0"/>
                <w:szCs w:val="10"/>
              </w:rPr>
            </w:pPr>
          </w:p>
        </w:tc>
      </w:tr>
      <w:tr w:rsidR="00B41AFB" w:rsidRPr="00AD05D3" w:rsidTr="00932E93">
        <w:trPr>
          <w:trHeight w:val="53"/>
        </w:trPr>
        <w:tc>
          <w:tcPr>
            <w:tcW w:w="1818" w:type="dxa"/>
            <w:gridSpan w:val="2"/>
            <w:shd w:val="clear" w:color="000000" w:fill="FFFFFF" w:themeFill="background1"/>
            <w:noWrap/>
            <w:vAlign w:val="bottom"/>
          </w:tcPr>
          <w:p w:rsidR="00B41AFB" w:rsidRPr="00AD05D3" w:rsidRDefault="00B41AFB" w:rsidP="00932E9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0"/>
                <w:szCs w:val="10"/>
              </w:rPr>
            </w:pPr>
          </w:p>
        </w:tc>
        <w:tc>
          <w:tcPr>
            <w:tcW w:w="270" w:type="dxa"/>
            <w:shd w:val="clear" w:color="000000" w:fill="FFFFFF" w:themeFill="background1"/>
            <w:noWrap/>
            <w:vAlign w:val="bottom"/>
          </w:tcPr>
          <w:p w:rsidR="00B41AFB" w:rsidRPr="00AD05D3" w:rsidRDefault="00B41AFB" w:rsidP="00932E9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0"/>
                <w:szCs w:val="10"/>
              </w:rPr>
            </w:pPr>
          </w:p>
        </w:tc>
        <w:tc>
          <w:tcPr>
            <w:tcW w:w="1890" w:type="dxa"/>
            <w:shd w:val="clear" w:color="000000" w:fill="FFFFFF" w:themeFill="background1"/>
            <w:noWrap/>
            <w:vAlign w:val="bottom"/>
          </w:tcPr>
          <w:p w:rsidR="00B41AFB" w:rsidRPr="00AD05D3" w:rsidRDefault="00B41AFB" w:rsidP="00932E9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0"/>
                <w:szCs w:val="10"/>
              </w:rPr>
            </w:pPr>
          </w:p>
        </w:tc>
        <w:tc>
          <w:tcPr>
            <w:tcW w:w="1890" w:type="dxa"/>
            <w:shd w:val="clear" w:color="000000" w:fill="FFFFFF" w:themeFill="background1"/>
            <w:noWrap/>
            <w:vAlign w:val="bottom"/>
          </w:tcPr>
          <w:p w:rsidR="00B41AFB" w:rsidRPr="00AD05D3" w:rsidRDefault="00B41AFB" w:rsidP="00932E9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0"/>
                <w:szCs w:val="10"/>
              </w:rPr>
            </w:pPr>
          </w:p>
        </w:tc>
      </w:tr>
      <w:tr w:rsidR="00B41AFB" w:rsidRPr="00370716" w:rsidTr="00932E93">
        <w:trPr>
          <w:trHeight w:val="91"/>
        </w:trPr>
        <w:tc>
          <w:tcPr>
            <w:tcW w:w="1818" w:type="dxa"/>
            <w:gridSpan w:val="2"/>
            <w:shd w:val="clear" w:color="000000" w:fill="FFFFFF" w:themeFill="background1"/>
            <w:noWrap/>
            <w:vAlign w:val="center"/>
            <w:hideMark/>
          </w:tcPr>
          <w:p w:rsidR="00B41AFB" w:rsidRPr="00370716" w:rsidRDefault="00B41AFB" w:rsidP="00932E9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isk group</w:t>
            </w:r>
          </w:p>
        </w:tc>
        <w:tc>
          <w:tcPr>
            <w:tcW w:w="270" w:type="dxa"/>
            <w:shd w:val="clear" w:color="000000" w:fill="FFFFFF" w:themeFill="background1"/>
            <w:noWrap/>
            <w:vAlign w:val="center"/>
          </w:tcPr>
          <w:p w:rsidR="00B41AFB" w:rsidRPr="00370716" w:rsidRDefault="00B41AFB" w:rsidP="00932E9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shd w:val="clear" w:color="000000" w:fill="FFFFFF" w:themeFill="background1"/>
            <w:noWrap/>
            <w:vAlign w:val="center"/>
          </w:tcPr>
          <w:p w:rsidR="00B41AFB" w:rsidRPr="00370716" w:rsidRDefault="00B41AFB" w:rsidP="00932E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shd w:val="clear" w:color="000000" w:fill="FFFFFF" w:themeFill="background1"/>
            <w:noWrap/>
            <w:vAlign w:val="center"/>
          </w:tcPr>
          <w:p w:rsidR="00B41AFB" w:rsidRPr="00370716" w:rsidRDefault="00B41AFB" w:rsidP="00932E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9C66C7" w:rsidRPr="00370716" w:rsidTr="009C66C7">
        <w:trPr>
          <w:trHeight w:val="63"/>
        </w:trPr>
        <w:tc>
          <w:tcPr>
            <w:tcW w:w="236" w:type="dxa"/>
            <w:shd w:val="clear" w:color="000000" w:fill="FFFFFF" w:themeFill="background1"/>
            <w:noWrap/>
            <w:vAlign w:val="center"/>
          </w:tcPr>
          <w:p w:rsidR="009C66C7" w:rsidRPr="008D7444" w:rsidRDefault="009C66C7" w:rsidP="00932E93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582" w:type="dxa"/>
            <w:shd w:val="clear" w:color="000000" w:fill="FFFFFF" w:themeFill="background1"/>
            <w:vAlign w:val="center"/>
          </w:tcPr>
          <w:p w:rsidR="009C66C7" w:rsidRPr="008D7444" w:rsidRDefault="009C66C7" w:rsidP="007F1A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Low</w:t>
            </w:r>
            <w:r w:rsidR="007F1AB1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-</w:t>
            </w:r>
            <w:r w:rsidRPr="008D7444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risk</w:t>
            </w:r>
          </w:p>
        </w:tc>
        <w:tc>
          <w:tcPr>
            <w:tcW w:w="270" w:type="dxa"/>
            <w:shd w:val="clear" w:color="000000" w:fill="FFFFFF" w:themeFill="background1"/>
            <w:noWrap/>
            <w:vAlign w:val="center"/>
          </w:tcPr>
          <w:p w:rsidR="009C66C7" w:rsidRPr="00E109FB" w:rsidRDefault="009C66C7" w:rsidP="00932E93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shd w:val="clear" w:color="000000" w:fill="FFFFFF" w:themeFill="background1"/>
            <w:noWrap/>
            <w:vAlign w:val="center"/>
          </w:tcPr>
          <w:p w:rsidR="009C66C7" w:rsidRPr="00E109FB" w:rsidRDefault="009C66C7" w:rsidP="00932E93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E109FB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890" w:type="dxa"/>
            <w:shd w:val="clear" w:color="000000" w:fill="FFFFFF" w:themeFill="background1"/>
            <w:noWrap/>
            <w:vAlign w:val="center"/>
          </w:tcPr>
          <w:p w:rsidR="009C66C7" w:rsidRPr="00E109FB" w:rsidRDefault="009C66C7" w:rsidP="00932E93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E109FB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1.00 (Reference)</w:t>
            </w:r>
          </w:p>
        </w:tc>
      </w:tr>
      <w:tr w:rsidR="00B41AFB" w:rsidRPr="00AD05D3" w:rsidTr="00932E93">
        <w:trPr>
          <w:trHeight w:val="190"/>
        </w:trPr>
        <w:tc>
          <w:tcPr>
            <w:tcW w:w="1818" w:type="dxa"/>
            <w:gridSpan w:val="2"/>
            <w:shd w:val="clear" w:color="000000" w:fill="FFFFFF" w:themeFill="background1"/>
            <w:noWrap/>
            <w:vAlign w:val="center"/>
          </w:tcPr>
          <w:p w:rsidR="00B41AFB" w:rsidRPr="00AD05D3" w:rsidRDefault="00B41AFB" w:rsidP="009C66C7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0"/>
                <w:szCs w:val="18"/>
              </w:rPr>
            </w:pPr>
          </w:p>
        </w:tc>
        <w:tc>
          <w:tcPr>
            <w:tcW w:w="270" w:type="dxa"/>
            <w:shd w:val="clear" w:color="000000" w:fill="FFFFFF" w:themeFill="background1"/>
            <w:noWrap/>
            <w:vAlign w:val="center"/>
          </w:tcPr>
          <w:p w:rsidR="00B41AFB" w:rsidRPr="00AD05D3" w:rsidRDefault="00B41AFB" w:rsidP="00932E9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0"/>
                <w:szCs w:val="18"/>
              </w:rPr>
            </w:pPr>
          </w:p>
        </w:tc>
        <w:tc>
          <w:tcPr>
            <w:tcW w:w="1890" w:type="dxa"/>
            <w:shd w:val="clear" w:color="000000" w:fill="FFFFFF" w:themeFill="background1"/>
            <w:noWrap/>
            <w:vAlign w:val="center"/>
          </w:tcPr>
          <w:p w:rsidR="00B41AFB" w:rsidRPr="00AD05D3" w:rsidRDefault="00B41AFB" w:rsidP="00932E9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0"/>
                <w:szCs w:val="18"/>
              </w:rPr>
            </w:pPr>
          </w:p>
        </w:tc>
        <w:tc>
          <w:tcPr>
            <w:tcW w:w="1890" w:type="dxa"/>
            <w:shd w:val="clear" w:color="000000" w:fill="FFFFFF" w:themeFill="background1"/>
            <w:noWrap/>
            <w:vAlign w:val="center"/>
          </w:tcPr>
          <w:p w:rsidR="00B41AFB" w:rsidRPr="00AD05D3" w:rsidRDefault="00B41AFB" w:rsidP="00932E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0"/>
                <w:szCs w:val="18"/>
              </w:rPr>
            </w:pPr>
          </w:p>
        </w:tc>
      </w:tr>
      <w:tr w:rsidR="009C66C7" w:rsidRPr="00370716" w:rsidTr="009C66C7">
        <w:trPr>
          <w:trHeight w:val="63"/>
        </w:trPr>
        <w:tc>
          <w:tcPr>
            <w:tcW w:w="236" w:type="dxa"/>
            <w:shd w:val="clear" w:color="000000" w:fill="FFFFFF" w:themeFill="background1"/>
            <w:noWrap/>
            <w:vAlign w:val="center"/>
          </w:tcPr>
          <w:p w:rsidR="009C66C7" w:rsidRPr="008D7444" w:rsidRDefault="009C66C7" w:rsidP="00932E93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582" w:type="dxa"/>
            <w:shd w:val="clear" w:color="000000" w:fill="FFFFFF" w:themeFill="background1"/>
            <w:vAlign w:val="center"/>
          </w:tcPr>
          <w:p w:rsidR="009C66C7" w:rsidRPr="008D7444" w:rsidRDefault="009C66C7" w:rsidP="007F1A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Moderate</w:t>
            </w:r>
            <w:r w:rsidR="007F1AB1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-</w:t>
            </w:r>
            <w:r w:rsidRPr="008D7444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risk</w:t>
            </w:r>
          </w:p>
        </w:tc>
        <w:tc>
          <w:tcPr>
            <w:tcW w:w="270" w:type="dxa"/>
            <w:shd w:val="clear" w:color="000000" w:fill="FFFFFF" w:themeFill="background1"/>
            <w:noWrap/>
            <w:vAlign w:val="center"/>
          </w:tcPr>
          <w:p w:rsidR="009C66C7" w:rsidRPr="00370716" w:rsidRDefault="009C66C7" w:rsidP="00932E9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shd w:val="clear" w:color="000000" w:fill="FFFFFF" w:themeFill="background1"/>
            <w:noWrap/>
            <w:vAlign w:val="center"/>
          </w:tcPr>
          <w:p w:rsidR="009C66C7" w:rsidRPr="00370716" w:rsidRDefault="009C66C7" w:rsidP="00932E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07 (0.90 – 18.26</w:t>
            </w:r>
            <w:r w:rsidRPr="00370716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000000" w:fill="FFFFFF" w:themeFill="background1"/>
            <w:noWrap/>
            <w:vAlign w:val="center"/>
          </w:tcPr>
          <w:p w:rsidR="009C66C7" w:rsidRPr="00370716" w:rsidRDefault="009C66C7" w:rsidP="00932E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00 (0.83 – 19.17</w:t>
            </w:r>
            <w:r w:rsidRPr="00370716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B41AFB" w:rsidRPr="00AD05D3" w:rsidTr="00932E93">
        <w:trPr>
          <w:trHeight w:val="184"/>
        </w:trPr>
        <w:tc>
          <w:tcPr>
            <w:tcW w:w="1818" w:type="dxa"/>
            <w:gridSpan w:val="2"/>
            <w:shd w:val="clear" w:color="000000" w:fill="FFFFFF" w:themeFill="background1"/>
            <w:noWrap/>
            <w:vAlign w:val="center"/>
          </w:tcPr>
          <w:p w:rsidR="00B41AFB" w:rsidRPr="00AD05D3" w:rsidRDefault="00B41AFB" w:rsidP="009C66C7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0"/>
                <w:szCs w:val="10"/>
              </w:rPr>
            </w:pPr>
          </w:p>
        </w:tc>
        <w:tc>
          <w:tcPr>
            <w:tcW w:w="270" w:type="dxa"/>
            <w:shd w:val="clear" w:color="000000" w:fill="FFFFFF" w:themeFill="background1"/>
            <w:noWrap/>
            <w:vAlign w:val="center"/>
          </w:tcPr>
          <w:p w:rsidR="00B41AFB" w:rsidRPr="00AD05D3" w:rsidRDefault="00B41AFB" w:rsidP="00932E9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890" w:type="dxa"/>
            <w:shd w:val="clear" w:color="000000" w:fill="FFFFFF" w:themeFill="background1"/>
            <w:noWrap/>
            <w:vAlign w:val="center"/>
          </w:tcPr>
          <w:p w:rsidR="00B41AFB" w:rsidRPr="00AD05D3" w:rsidRDefault="00B41AFB" w:rsidP="00932E9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0"/>
                <w:szCs w:val="10"/>
              </w:rPr>
            </w:pPr>
          </w:p>
        </w:tc>
        <w:tc>
          <w:tcPr>
            <w:tcW w:w="1890" w:type="dxa"/>
            <w:shd w:val="clear" w:color="000000" w:fill="FFFFFF" w:themeFill="background1"/>
            <w:noWrap/>
            <w:vAlign w:val="center"/>
          </w:tcPr>
          <w:p w:rsidR="00B41AFB" w:rsidRPr="00AD05D3" w:rsidRDefault="00B41AFB" w:rsidP="00932E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0"/>
                <w:szCs w:val="10"/>
              </w:rPr>
            </w:pPr>
          </w:p>
        </w:tc>
      </w:tr>
      <w:tr w:rsidR="009C66C7" w:rsidRPr="00370716" w:rsidTr="009C66C7">
        <w:trPr>
          <w:trHeight w:val="147"/>
        </w:trPr>
        <w:tc>
          <w:tcPr>
            <w:tcW w:w="236" w:type="dxa"/>
            <w:shd w:val="clear" w:color="000000" w:fill="FFFFFF" w:themeFill="background1"/>
            <w:noWrap/>
            <w:vAlign w:val="center"/>
          </w:tcPr>
          <w:p w:rsidR="009C66C7" w:rsidRPr="008D7444" w:rsidRDefault="009C66C7" w:rsidP="009C66C7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582" w:type="dxa"/>
            <w:shd w:val="clear" w:color="000000" w:fill="FFFFFF" w:themeFill="background1"/>
            <w:vAlign w:val="center"/>
          </w:tcPr>
          <w:p w:rsidR="009C66C7" w:rsidRPr="008D7444" w:rsidRDefault="009C66C7" w:rsidP="007F1A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8D7444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High</w:t>
            </w:r>
            <w:r w:rsidR="007F1AB1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-</w:t>
            </w:r>
            <w:r w:rsidRPr="008D7444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risk</w:t>
            </w:r>
          </w:p>
        </w:tc>
        <w:tc>
          <w:tcPr>
            <w:tcW w:w="270" w:type="dxa"/>
            <w:shd w:val="clear" w:color="000000" w:fill="FFFFFF" w:themeFill="background1"/>
            <w:noWrap/>
            <w:vAlign w:val="center"/>
          </w:tcPr>
          <w:p w:rsidR="009C66C7" w:rsidRPr="00370716" w:rsidRDefault="009C66C7" w:rsidP="009C66C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shd w:val="clear" w:color="000000" w:fill="FFFFFF" w:themeFill="background1"/>
            <w:noWrap/>
            <w:vAlign w:val="center"/>
          </w:tcPr>
          <w:p w:rsidR="009C66C7" w:rsidRPr="00370716" w:rsidRDefault="009C66C7" w:rsidP="009C66C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4.72 (1.02 – 21.94</w:t>
            </w:r>
            <w:r w:rsidRPr="00370716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000000" w:fill="FFFFFF" w:themeFill="background1"/>
            <w:noWrap/>
            <w:vAlign w:val="center"/>
          </w:tcPr>
          <w:p w:rsidR="009C66C7" w:rsidRPr="000D2A69" w:rsidRDefault="009C66C7" w:rsidP="009C66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54 (0.90</w:t>
            </w:r>
            <w:r w:rsidRPr="000D2A6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–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3.11</w:t>
            </w:r>
            <w:r w:rsidRPr="000D2A69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9C66C7" w:rsidRPr="00AD05D3" w:rsidTr="00932E93">
        <w:trPr>
          <w:trHeight w:val="70"/>
        </w:trPr>
        <w:tc>
          <w:tcPr>
            <w:tcW w:w="1818" w:type="dxa"/>
            <w:gridSpan w:val="2"/>
            <w:shd w:val="clear" w:color="000000" w:fill="FFFFFF" w:themeFill="background1"/>
            <w:noWrap/>
            <w:vAlign w:val="center"/>
          </w:tcPr>
          <w:p w:rsidR="009C66C7" w:rsidRPr="00AD05D3" w:rsidRDefault="009C66C7" w:rsidP="009C66C7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0"/>
                <w:szCs w:val="10"/>
              </w:rPr>
            </w:pPr>
          </w:p>
        </w:tc>
        <w:tc>
          <w:tcPr>
            <w:tcW w:w="270" w:type="dxa"/>
            <w:shd w:val="clear" w:color="000000" w:fill="FFFFFF" w:themeFill="background1"/>
            <w:noWrap/>
            <w:vAlign w:val="center"/>
          </w:tcPr>
          <w:p w:rsidR="009C66C7" w:rsidRPr="00AD05D3" w:rsidRDefault="009C66C7" w:rsidP="009C66C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0"/>
                <w:szCs w:val="10"/>
              </w:rPr>
            </w:pPr>
          </w:p>
        </w:tc>
        <w:tc>
          <w:tcPr>
            <w:tcW w:w="1890" w:type="dxa"/>
            <w:shd w:val="clear" w:color="000000" w:fill="FFFFFF" w:themeFill="background1"/>
            <w:noWrap/>
            <w:vAlign w:val="center"/>
          </w:tcPr>
          <w:p w:rsidR="009C66C7" w:rsidRPr="00AD05D3" w:rsidRDefault="009C66C7" w:rsidP="009C66C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0"/>
                <w:szCs w:val="10"/>
              </w:rPr>
            </w:pPr>
          </w:p>
        </w:tc>
        <w:tc>
          <w:tcPr>
            <w:tcW w:w="1890" w:type="dxa"/>
            <w:shd w:val="clear" w:color="000000" w:fill="FFFFFF" w:themeFill="background1"/>
            <w:noWrap/>
            <w:vAlign w:val="center"/>
          </w:tcPr>
          <w:p w:rsidR="009C66C7" w:rsidRPr="00AD05D3" w:rsidRDefault="009C66C7" w:rsidP="009C66C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0"/>
                <w:szCs w:val="10"/>
              </w:rPr>
            </w:pPr>
          </w:p>
        </w:tc>
      </w:tr>
      <w:tr w:rsidR="009C66C7" w:rsidRPr="00370716" w:rsidTr="009C66C7">
        <w:trPr>
          <w:trHeight w:val="76"/>
        </w:trPr>
        <w:tc>
          <w:tcPr>
            <w:tcW w:w="236" w:type="dxa"/>
            <w:shd w:val="clear" w:color="000000" w:fill="FFFFFF" w:themeFill="background1"/>
            <w:noWrap/>
            <w:vAlign w:val="center"/>
          </w:tcPr>
          <w:p w:rsidR="009C66C7" w:rsidRPr="008D7444" w:rsidRDefault="009C66C7" w:rsidP="009C66C7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8D7444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82" w:type="dxa"/>
            <w:shd w:val="clear" w:color="000000" w:fill="FFFFFF" w:themeFill="background1"/>
            <w:vAlign w:val="center"/>
          </w:tcPr>
          <w:p w:rsidR="009C66C7" w:rsidRPr="008D7444" w:rsidRDefault="009C66C7" w:rsidP="007F1A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Very-high</w:t>
            </w:r>
            <w:r w:rsidR="007F1AB1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-</w:t>
            </w:r>
            <w:r w:rsidRPr="008D7444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risk</w:t>
            </w:r>
          </w:p>
        </w:tc>
        <w:tc>
          <w:tcPr>
            <w:tcW w:w="270" w:type="dxa"/>
            <w:shd w:val="clear" w:color="000000" w:fill="FFFFFF" w:themeFill="background1"/>
            <w:noWrap/>
            <w:vAlign w:val="center"/>
          </w:tcPr>
          <w:p w:rsidR="009C66C7" w:rsidRPr="00370716" w:rsidRDefault="009C66C7" w:rsidP="009C66C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shd w:val="clear" w:color="000000" w:fill="FFFFFF" w:themeFill="background1"/>
            <w:noWrap/>
            <w:vAlign w:val="center"/>
          </w:tcPr>
          <w:p w:rsidR="009C66C7" w:rsidRPr="00370716" w:rsidRDefault="009C66C7" w:rsidP="009C66C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9.72</w:t>
            </w:r>
            <w:r w:rsidRPr="0037071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(2.08 – 45.49</w:t>
            </w:r>
            <w:r w:rsidRPr="00370716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000000" w:fill="FFFFFF" w:themeFill="background1"/>
            <w:noWrap/>
            <w:vAlign w:val="center"/>
          </w:tcPr>
          <w:p w:rsidR="009C66C7" w:rsidRPr="00370716" w:rsidRDefault="009C66C7" w:rsidP="009C66C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3.81 (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.58</w:t>
            </w:r>
            <w:r w:rsidRPr="00370716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– 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73.93</w:t>
            </w:r>
            <w:r w:rsidRPr="00370716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9C66C7" w:rsidRPr="00370716" w:rsidTr="00932E93">
        <w:trPr>
          <w:trHeight w:val="127"/>
        </w:trPr>
        <w:tc>
          <w:tcPr>
            <w:tcW w:w="1818" w:type="dxa"/>
            <w:gridSpan w:val="2"/>
            <w:shd w:val="clear" w:color="000000" w:fill="FFFFFF" w:themeFill="background1"/>
            <w:noWrap/>
            <w:vAlign w:val="center"/>
          </w:tcPr>
          <w:p w:rsidR="009C66C7" w:rsidRPr="000D2A69" w:rsidRDefault="009C66C7" w:rsidP="009C66C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0"/>
                <w:szCs w:val="18"/>
              </w:rPr>
            </w:pPr>
          </w:p>
        </w:tc>
        <w:tc>
          <w:tcPr>
            <w:tcW w:w="270" w:type="dxa"/>
            <w:shd w:val="clear" w:color="000000" w:fill="FFFFFF" w:themeFill="background1"/>
            <w:noWrap/>
            <w:vAlign w:val="center"/>
          </w:tcPr>
          <w:p w:rsidR="009C66C7" w:rsidRPr="000D2A69" w:rsidRDefault="009C66C7" w:rsidP="009C66C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0"/>
                <w:szCs w:val="18"/>
              </w:rPr>
            </w:pPr>
          </w:p>
        </w:tc>
        <w:tc>
          <w:tcPr>
            <w:tcW w:w="1890" w:type="dxa"/>
            <w:shd w:val="clear" w:color="000000" w:fill="FFFFFF" w:themeFill="background1"/>
            <w:noWrap/>
            <w:vAlign w:val="center"/>
          </w:tcPr>
          <w:p w:rsidR="009C66C7" w:rsidRPr="000D2A69" w:rsidRDefault="009C66C7" w:rsidP="009C66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0"/>
                <w:szCs w:val="18"/>
              </w:rPr>
            </w:pPr>
          </w:p>
        </w:tc>
        <w:tc>
          <w:tcPr>
            <w:tcW w:w="1890" w:type="dxa"/>
            <w:shd w:val="clear" w:color="000000" w:fill="FFFFFF" w:themeFill="background1"/>
            <w:noWrap/>
            <w:vAlign w:val="center"/>
          </w:tcPr>
          <w:p w:rsidR="009C66C7" w:rsidRPr="000D2A69" w:rsidRDefault="009C66C7" w:rsidP="009C66C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0"/>
                <w:szCs w:val="18"/>
              </w:rPr>
            </w:pPr>
          </w:p>
        </w:tc>
      </w:tr>
      <w:tr w:rsidR="009C66C7" w:rsidRPr="00370716" w:rsidTr="00932E93">
        <w:trPr>
          <w:trHeight w:val="127"/>
        </w:trPr>
        <w:tc>
          <w:tcPr>
            <w:tcW w:w="1818" w:type="dxa"/>
            <w:gridSpan w:val="2"/>
            <w:shd w:val="clear" w:color="000000" w:fill="FFFFFF" w:themeFill="background1"/>
            <w:noWrap/>
            <w:vAlign w:val="center"/>
          </w:tcPr>
          <w:p w:rsidR="009C66C7" w:rsidRPr="00370716" w:rsidRDefault="009C66C7" w:rsidP="009C66C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70" w:type="dxa"/>
            <w:shd w:val="clear" w:color="000000" w:fill="FFFFFF" w:themeFill="background1"/>
            <w:noWrap/>
            <w:vAlign w:val="center"/>
          </w:tcPr>
          <w:p w:rsidR="009C66C7" w:rsidRPr="00370716" w:rsidRDefault="009C66C7" w:rsidP="009C66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shd w:val="clear" w:color="000000" w:fill="FFFFFF" w:themeFill="background1"/>
            <w:noWrap/>
            <w:vAlign w:val="center"/>
          </w:tcPr>
          <w:p w:rsidR="009C66C7" w:rsidRPr="00370716" w:rsidRDefault="009C66C7" w:rsidP="009C66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071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890" w:type="dxa"/>
            <w:shd w:val="clear" w:color="000000" w:fill="FFFFFF" w:themeFill="background1"/>
            <w:noWrap/>
            <w:vAlign w:val="center"/>
          </w:tcPr>
          <w:p w:rsidR="009C66C7" w:rsidRPr="00B16D60" w:rsidRDefault="009C66C7" w:rsidP="009C66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6D60">
              <w:rPr>
                <w:rFonts w:eastAsia="Times New Roman" w:cs="Times New Roman"/>
                <w:color w:val="000000"/>
                <w:sz w:val="18"/>
                <w:szCs w:val="18"/>
              </w:rPr>
              <w:t>1.00 (0.96 – 1.05)</w:t>
            </w:r>
          </w:p>
        </w:tc>
      </w:tr>
      <w:tr w:rsidR="009C66C7" w:rsidRPr="00370716" w:rsidTr="00932E93">
        <w:trPr>
          <w:trHeight w:val="127"/>
        </w:trPr>
        <w:tc>
          <w:tcPr>
            <w:tcW w:w="1818" w:type="dxa"/>
            <w:gridSpan w:val="2"/>
            <w:shd w:val="clear" w:color="000000" w:fill="FFFFFF" w:themeFill="background1"/>
            <w:noWrap/>
            <w:vAlign w:val="center"/>
          </w:tcPr>
          <w:p w:rsidR="009C66C7" w:rsidRPr="000D2A69" w:rsidRDefault="009C66C7" w:rsidP="009C66C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0"/>
                <w:szCs w:val="18"/>
              </w:rPr>
            </w:pPr>
          </w:p>
        </w:tc>
        <w:tc>
          <w:tcPr>
            <w:tcW w:w="270" w:type="dxa"/>
            <w:shd w:val="clear" w:color="000000" w:fill="FFFFFF" w:themeFill="background1"/>
            <w:noWrap/>
            <w:vAlign w:val="center"/>
          </w:tcPr>
          <w:p w:rsidR="009C66C7" w:rsidRPr="000D2A69" w:rsidRDefault="009C66C7" w:rsidP="009C66C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0"/>
                <w:szCs w:val="18"/>
              </w:rPr>
            </w:pPr>
          </w:p>
        </w:tc>
        <w:tc>
          <w:tcPr>
            <w:tcW w:w="1890" w:type="dxa"/>
            <w:shd w:val="clear" w:color="000000" w:fill="FFFFFF" w:themeFill="background1"/>
            <w:noWrap/>
            <w:vAlign w:val="center"/>
          </w:tcPr>
          <w:p w:rsidR="009C66C7" w:rsidRPr="000D2A69" w:rsidRDefault="009C66C7" w:rsidP="009C66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0"/>
                <w:szCs w:val="18"/>
              </w:rPr>
            </w:pPr>
          </w:p>
        </w:tc>
        <w:tc>
          <w:tcPr>
            <w:tcW w:w="1890" w:type="dxa"/>
            <w:shd w:val="clear" w:color="000000" w:fill="FFFFFF" w:themeFill="background1"/>
            <w:noWrap/>
            <w:vAlign w:val="center"/>
          </w:tcPr>
          <w:p w:rsidR="009C66C7" w:rsidRPr="000D2A69" w:rsidRDefault="009C66C7" w:rsidP="009C66C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0"/>
                <w:szCs w:val="18"/>
              </w:rPr>
            </w:pPr>
          </w:p>
        </w:tc>
      </w:tr>
      <w:tr w:rsidR="009C66C7" w:rsidRPr="00370716" w:rsidTr="00932E93">
        <w:trPr>
          <w:trHeight w:val="80"/>
        </w:trPr>
        <w:tc>
          <w:tcPr>
            <w:tcW w:w="1818" w:type="dxa"/>
            <w:gridSpan w:val="2"/>
            <w:shd w:val="clear" w:color="000000" w:fill="FFFFFF" w:themeFill="background1"/>
            <w:noWrap/>
            <w:vAlign w:val="center"/>
          </w:tcPr>
          <w:p w:rsidR="009C66C7" w:rsidRPr="00370716" w:rsidRDefault="009C66C7" w:rsidP="009C66C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270" w:type="dxa"/>
            <w:shd w:val="clear" w:color="000000" w:fill="FFFFFF" w:themeFill="background1"/>
            <w:noWrap/>
            <w:vAlign w:val="center"/>
          </w:tcPr>
          <w:p w:rsidR="009C66C7" w:rsidRPr="00370716" w:rsidRDefault="009C66C7" w:rsidP="009C66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shd w:val="clear" w:color="000000" w:fill="FFFFFF" w:themeFill="background1"/>
            <w:noWrap/>
            <w:vAlign w:val="center"/>
          </w:tcPr>
          <w:p w:rsidR="009C66C7" w:rsidRPr="00370716" w:rsidRDefault="009C66C7" w:rsidP="009C66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071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890" w:type="dxa"/>
            <w:shd w:val="clear" w:color="000000" w:fill="FFFFFF" w:themeFill="background1"/>
            <w:noWrap/>
            <w:vAlign w:val="center"/>
          </w:tcPr>
          <w:p w:rsidR="009C66C7" w:rsidRPr="00B16D60" w:rsidRDefault="009C66C7" w:rsidP="009C66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6D60">
              <w:rPr>
                <w:rFonts w:eastAsia="Times New Roman" w:cs="Times New Roman"/>
                <w:color w:val="000000"/>
                <w:sz w:val="18"/>
                <w:szCs w:val="18"/>
              </w:rPr>
              <w:t>0.66 (0.23 – 1.93)</w:t>
            </w:r>
          </w:p>
        </w:tc>
      </w:tr>
      <w:tr w:rsidR="009C66C7" w:rsidRPr="00AD05D3" w:rsidTr="00932E93">
        <w:trPr>
          <w:trHeight w:val="80"/>
        </w:trPr>
        <w:tc>
          <w:tcPr>
            <w:tcW w:w="1818" w:type="dxa"/>
            <w:gridSpan w:val="2"/>
            <w:shd w:val="clear" w:color="000000" w:fill="FFFFFF" w:themeFill="background1"/>
            <w:noWrap/>
            <w:vAlign w:val="center"/>
          </w:tcPr>
          <w:p w:rsidR="009C66C7" w:rsidRPr="00AD05D3" w:rsidRDefault="009C66C7" w:rsidP="009C66C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270" w:type="dxa"/>
            <w:shd w:val="clear" w:color="000000" w:fill="FFFFFF" w:themeFill="background1"/>
            <w:noWrap/>
            <w:vAlign w:val="center"/>
          </w:tcPr>
          <w:p w:rsidR="009C66C7" w:rsidRPr="00AD05D3" w:rsidRDefault="009C66C7" w:rsidP="009C66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890" w:type="dxa"/>
            <w:shd w:val="clear" w:color="000000" w:fill="FFFFFF" w:themeFill="background1"/>
            <w:noWrap/>
            <w:vAlign w:val="center"/>
          </w:tcPr>
          <w:p w:rsidR="009C66C7" w:rsidRPr="00AD05D3" w:rsidRDefault="009C66C7" w:rsidP="009C66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890" w:type="dxa"/>
            <w:shd w:val="clear" w:color="000000" w:fill="FFFFFF" w:themeFill="background1"/>
            <w:noWrap/>
            <w:vAlign w:val="center"/>
          </w:tcPr>
          <w:p w:rsidR="009C66C7" w:rsidRPr="00AD05D3" w:rsidRDefault="009C66C7" w:rsidP="009C66C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0"/>
                <w:szCs w:val="10"/>
              </w:rPr>
            </w:pPr>
          </w:p>
        </w:tc>
      </w:tr>
      <w:tr w:rsidR="009C66C7" w:rsidRPr="00370716" w:rsidTr="00932E93">
        <w:trPr>
          <w:trHeight w:val="80"/>
        </w:trPr>
        <w:tc>
          <w:tcPr>
            <w:tcW w:w="1818" w:type="dxa"/>
            <w:gridSpan w:val="2"/>
            <w:shd w:val="clear" w:color="000000" w:fill="FFFFFF" w:themeFill="background1"/>
            <w:noWrap/>
            <w:vAlign w:val="center"/>
          </w:tcPr>
          <w:p w:rsidR="009C66C7" w:rsidRPr="00370716" w:rsidRDefault="009C66C7" w:rsidP="009C66C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ECOG</w:t>
            </w:r>
            <w:r w:rsidR="007F1AB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PS</w:t>
            </w:r>
          </w:p>
        </w:tc>
        <w:tc>
          <w:tcPr>
            <w:tcW w:w="270" w:type="dxa"/>
            <w:shd w:val="clear" w:color="000000" w:fill="FFFFFF" w:themeFill="background1"/>
            <w:noWrap/>
            <w:vAlign w:val="center"/>
          </w:tcPr>
          <w:p w:rsidR="009C66C7" w:rsidRPr="00370716" w:rsidRDefault="009C66C7" w:rsidP="009C66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shd w:val="clear" w:color="000000" w:fill="FFFFFF" w:themeFill="background1"/>
            <w:noWrap/>
            <w:vAlign w:val="center"/>
          </w:tcPr>
          <w:p w:rsidR="009C66C7" w:rsidRPr="00370716" w:rsidRDefault="009C66C7" w:rsidP="009C66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071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890" w:type="dxa"/>
            <w:shd w:val="clear" w:color="000000" w:fill="FFFFFF" w:themeFill="background1"/>
            <w:noWrap/>
            <w:vAlign w:val="center"/>
          </w:tcPr>
          <w:p w:rsidR="009C66C7" w:rsidRPr="00B16D60" w:rsidRDefault="009C66C7" w:rsidP="009C66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6D60">
              <w:rPr>
                <w:rFonts w:eastAsia="Times New Roman" w:cs="Times New Roman"/>
                <w:color w:val="000000"/>
                <w:sz w:val="18"/>
                <w:szCs w:val="18"/>
              </w:rPr>
              <w:t>1.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  <w:r w:rsidRPr="00B16D6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9 – 3.94</w:t>
            </w:r>
            <w:r w:rsidRPr="00B16D6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9C66C7" w:rsidRPr="00AD05D3" w:rsidTr="00932E93">
        <w:trPr>
          <w:trHeight w:val="63"/>
        </w:trPr>
        <w:tc>
          <w:tcPr>
            <w:tcW w:w="1818" w:type="dxa"/>
            <w:gridSpan w:val="2"/>
            <w:shd w:val="clear" w:color="000000" w:fill="FFFFFF" w:themeFill="background1"/>
            <w:noWrap/>
            <w:vAlign w:val="center"/>
          </w:tcPr>
          <w:p w:rsidR="009C66C7" w:rsidRPr="00AD05D3" w:rsidRDefault="009C66C7" w:rsidP="009C66C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270" w:type="dxa"/>
            <w:shd w:val="clear" w:color="000000" w:fill="FFFFFF" w:themeFill="background1"/>
            <w:noWrap/>
            <w:vAlign w:val="center"/>
          </w:tcPr>
          <w:p w:rsidR="009C66C7" w:rsidRPr="00AD05D3" w:rsidRDefault="009C66C7" w:rsidP="009C66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890" w:type="dxa"/>
            <w:shd w:val="clear" w:color="000000" w:fill="FFFFFF" w:themeFill="background1"/>
            <w:noWrap/>
            <w:vAlign w:val="center"/>
          </w:tcPr>
          <w:p w:rsidR="009C66C7" w:rsidRPr="00AD05D3" w:rsidRDefault="009C66C7" w:rsidP="009C66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890" w:type="dxa"/>
            <w:shd w:val="clear" w:color="000000" w:fill="FFFFFF" w:themeFill="background1"/>
            <w:noWrap/>
            <w:vAlign w:val="center"/>
          </w:tcPr>
          <w:p w:rsidR="009C66C7" w:rsidRPr="00AD05D3" w:rsidRDefault="009C66C7" w:rsidP="009C66C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0"/>
                <w:szCs w:val="10"/>
              </w:rPr>
            </w:pPr>
          </w:p>
        </w:tc>
      </w:tr>
      <w:tr w:rsidR="009C66C7" w:rsidRPr="00370716" w:rsidTr="00932E93">
        <w:trPr>
          <w:trHeight w:val="63"/>
        </w:trPr>
        <w:tc>
          <w:tcPr>
            <w:tcW w:w="1818" w:type="dxa"/>
            <w:gridSpan w:val="2"/>
            <w:shd w:val="clear" w:color="000000" w:fill="FFFFFF" w:themeFill="background1"/>
            <w:noWrap/>
            <w:vAlign w:val="center"/>
          </w:tcPr>
          <w:p w:rsidR="009C66C7" w:rsidRPr="00370716" w:rsidRDefault="009C66C7" w:rsidP="009C66C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7071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Lymphocytes</w:t>
            </w:r>
          </w:p>
        </w:tc>
        <w:tc>
          <w:tcPr>
            <w:tcW w:w="270" w:type="dxa"/>
            <w:shd w:val="clear" w:color="000000" w:fill="FFFFFF" w:themeFill="background1"/>
            <w:noWrap/>
            <w:vAlign w:val="center"/>
          </w:tcPr>
          <w:p w:rsidR="009C66C7" w:rsidRPr="00370716" w:rsidRDefault="009C66C7" w:rsidP="009C66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shd w:val="clear" w:color="000000" w:fill="FFFFFF" w:themeFill="background1"/>
            <w:noWrap/>
            <w:vAlign w:val="center"/>
          </w:tcPr>
          <w:p w:rsidR="009C66C7" w:rsidRPr="00370716" w:rsidRDefault="009C66C7" w:rsidP="009C66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071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890" w:type="dxa"/>
            <w:shd w:val="clear" w:color="000000" w:fill="FFFFFF" w:themeFill="background1"/>
            <w:noWrap/>
            <w:vAlign w:val="center"/>
          </w:tcPr>
          <w:p w:rsidR="009C66C7" w:rsidRPr="00370716" w:rsidRDefault="009C66C7" w:rsidP="009C66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3 (0.53 – 2.40</w:t>
            </w:r>
            <w:r w:rsidRPr="00370716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9C66C7" w:rsidRPr="008F1D3A" w:rsidTr="00932E93">
        <w:trPr>
          <w:trHeight w:val="63"/>
        </w:trPr>
        <w:tc>
          <w:tcPr>
            <w:tcW w:w="1818" w:type="dxa"/>
            <w:gridSpan w:val="2"/>
            <w:shd w:val="clear" w:color="000000" w:fill="FFFFFF" w:themeFill="background1"/>
            <w:noWrap/>
            <w:vAlign w:val="center"/>
          </w:tcPr>
          <w:p w:rsidR="009C66C7" w:rsidRPr="008F1D3A" w:rsidRDefault="009C66C7" w:rsidP="009C66C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270" w:type="dxa"/>
            <w:shd w:val="clear" w:color="000000" w:fill="FFFFFF" w:themeFill="background1"/>
            <w:noWrap/>
            <w:vAlign w:val="center"/>
          </w:tcPr>
          <w:p w:rsidR="009C66C7" w:rsidRPr="008F1D3A" w:rsidRDefault="009C66C7" w:rsidP="009C66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890" w:type="dxa"/>
            <w:shd w:val="clear" w:color="000000" w:fill="FFFFFF" w:themeFill="background1"/>
            <w:noWrap/>
            <w:vAlign w:val="center"/>
          </w:tcPr>
          <w:p w:rsidR="009C66C7" w:rsidRPr="008F1D3A" w:rsidRDefault="009C66C7" w:rsidP="009C66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890" w:type="dxa"/>
            <w:shd w:val="clear" w:color="000000" w:fill="FFFFFF" w:themeFill="background1"/>
            <w:noWrap/>
            <w:vAlign w:val="center"/>
          </w:tcPr>
          <w:p w:rsidR="009C66C7" w:rsidRPr="008F1D3A" w:rsidRDefault="009C66C7" w:rsidP="009C66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0"/>
                <w:szCs w:val="10"/>
              </w:rPr>
            </w:pPr>
          </w:p>
        </w:tc>
      </w:tr>
      <w:tr w:rsidR="009C66C7" w:rsidRPr="00370716" w:rsidTr="00932E93">
        <w:trPr>
          <w:trHeight w:val="63"/>
        </w:trPr>
        <w:tc>
          <w:tcPr>
            <w:tcW w:w="1818" w:type="dxa"/>
            <w:gridSpan w:val="2"/>
            <w:shd w:val="clear" w:color="000000" w:fill="FFFFFF" w:themeFill="background1"/>
            <w:noWrap/>
            <w:vAlign w:val="center"/>
          </w:tcPr>
          <w:p w:rsidR="009C66C7" w:rsidRPr="00370716" w:rsidRDefault="009C66C7" w:rsidP="009C66C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7071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NLR</w:t>
            </w:r>
          </w:p>
        </w:tc>
        <w:tc>
          <w:tcPr>
            <w:tcW w:w="270" w:type="dxa"/>
            <w:shd w:val="clear" w:color="000000" w:fill="FFFFFF" w:themeFill="background1"/>
            <w:noWrap/>
            <w:vAlign w:val="center"/>
          </w:tcPr>
          <w:p w:rsidR="009C66C7" w:rsidRPr="00370716" w:rsidRDefault="009C66C7" w:rsidP="009C66C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shd w:val="clear" w:color="000000" w:fill="FFFFFF" w:themeFill="background1"/>
            <w:noWrap/>
            <w:vAlign w:val="center"/>
          </w:tcPr>
          <w:p w:rsidR="009C66C7" w:rsidRPr="00370716" w:rsidRDefault="009C66C7" w:rsidP="009C66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7071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890" w:type="dxa"/>
            <w:shd w:val="clear" w:color="000000" w:fill="FFFFFF" w:themeFill="background1"/>
            <w:noWrap/>
            <w:vAlign w:val="center"/>
          </w:tcPr>
          <w:p w:rsidR="009C66C7" w:rsidRPr="000D2A69" w:rsidRDefault="009C66C7" w:rsidP="009C66C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0D2A6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 xml:space="preserve">1.09 </w:t>
            </w:r>
            <w:r w:rsidRPr="000D2A69">
              <w:rPr>
                <w:rFonts w:eastAsia="Times New Roman" w:cs="Times New Roman"/>
                <w:color w:val="000000"/>
                <w:sz w:val="18"/>
                <w:szCs w:val="18"/>
              </w:rPr>
              <w:t>(0.99 – 1.18)</w:t>
            </w:r>
          </w:p>
        </w:tc>
      </w:tr>
      <w:tr w:rsidR="009C66C7" w:rsidRPr="00AD05D3" w:rsidTr="00932E93">
        <w:trPr>
          <w:trHeight w:val="63"/>
        </w:trPr>
        <w:tc>
          <w:tcPr>
            <w:tcW w:w="1818" w:type="dxa"/>
            <w:gridSpan w:val="2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center"/>
          </w:tcPr>
          <w:p w:rsidR="009C66C7" w:rsidRPr="00AD05D3" w:rsidRDefault="009C66C7" w:rsidP="009C66C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center"/>
          </w:tcPr>
          <w:p w:rsidR="009C66C7" w:rsidRPr="00AD05D3" w:rsidRDefault="009C66C7" w:rsidP="009C66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center"/>
          </w:tcPr>
          <w:p w:rsidR="009C66C7" w:rsidRPr="00AD05D3" w:rsidRDefault="009C66C7" w:rsidP="009C66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center"/>
          </w:tcPr>
          <w:p w:rsidR="009C66C7" w:rsidRPr="00AD05D3" w:rsidRDefault="009C66C7" w:rsidP="009C66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0"/>
                <w:szCs w:val="10"/>
              </w:rPr>
            </w:pPr>
          </w:p>
        </w:tc>
      </w:tr>
      <w:tr w:rsidR="009C66C7" w:rsidRPr="00AD05D3" w:rsidTr="00932E93">
        <w:trPr>
          <w:trHeight w:val="63"/>
        </w:trPr>
        <w:tc>
          <w:tcPr>
            <w:tcW w:w="5868" w:type="dxa"/>
            <w:gridSpan w:val="5"/>
            <w:tcBorders>
              <w:top w:val="single" w:sz="4" w:space="0" w:color="auto"/>
            </w:tcBorders>
            <w:shd w:val="clear" w:color="000000" w:fill="FFFFFF" w:themeFill="background1"/>
            <w:noWrap/>
            <w:vAlign w:val="center"/>
          </w:tcPr>
          <w:p w:rsidR="009C66C7" w:rsidRDefault="009C66C7" w:rsidP="009C66C7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6"/>
                <w:szCs w:val="18"/>
              </w:rPr>
            </w:pPr>
            <w:r w:rsidRPr="00630A27">
              <w:rPr>
                <w:rFonts w:eastAsia="Times New Roman" w:cs="Times New Roman"/>
                <w:color w:val="000000"/>
                <w:sz w:val="16"/>
                <w:szCs w:val="18"/>
              </w:rPr>
              <w:t>Abbreviations: SD = standard deviation; HR = hazard ratio; CI = confidence interval; NLR = neutrophils to lymphocytes rati</w:t>
            </w:r>
            <w:r w:rsidRPr="00DA4232"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o; </w:t>
            </w:r>
            <w:r w:rsidRPr="00DA4232">
              <w:rPr>
                <w:rFonts w:eastAsia="Times New Roman" w:cs="Times New Roman"/>
                <w:bCs/>
                <w:color w:val="000000"/>
                <w:sz w:val="16"/>
                <w:szCs w:val="18"/>
              </w:rPr>
              <w:t xml:space="preserve"> </w:t>
            </w:r>
          </w:p>
          <w:p w:rsidR="009C66C7" w:rsidRPr="00630A27" w:rsidRDefault="009C66C7" w:rsidP="009C66C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630A27">
              <w:rPr>
                <w:rFonts w:eastAsia="Times New Roman" w:cs="Times New Roman"/>
                <w:b/>
                <w:color w:val="000000"/>
                <w:sz w:val="16"/>
                <w:szCs w:val="18"/>
              </w:rPr>
              <w:t>Bold</w:t>
            </w:r>
            <w:r w:rsidRPr="00630A27"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 values are statistically significant.</w:t>
            </w:r>
          </w:p>
          <w:p w:rsidR="007F1AB1" w:rsidRPr="00630A27" w:rsidRDefault="007F1AB1" w:rsidP="007F1AB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630A27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t>1</w:t>
            </w:r>
            <w:r w:rsidRPr="00630A27">
              <w:rPr>
                <w:rFonts w:eastAsia="Times New Roman" w:cs="Times New Roman"/>
                <w:color w:val="000000"/>
                <w:sz w:val="16"/>
                <w:szCs w:val="18"/>
              </w:rPr>
              <w:t>The main effects for each risk group with the low</w:t>
            </w:r>
            <w:r>
              <w:rPr>
                <w:rFonts w:eastAsia="Times New Roman" w:cs="Times New Roman"/>
                <w:color w:val="000000"/>
                <w:sz w:val="16"/>
                <w:szCs w:val="18"/>
              </w:rPr>
              <w:t>-</w:t>
            </w:r>
            <w:r w:rsidRPr="00630A27"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risk group as the referent category. </w:t>
            </w:r>
          </w:p>
          <w:p w:rsidR="007F1AB1" w:rsidRDefault="007F1AB1" w:rsidP="007F1AB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630A27">
              <w:rPr>
                <w:rFonts w:eastAsia="Times New Roman" w:cs="Times New Roman"/>
                <w:color w:val="000000"/>
                <w:sz w:val="16"/>
                <w:szCs w:val="18"/>
                <w:vertAlign w:val="superscript"/>
              </w:rPr>
              <w:t>2</w:t>
            </w:r>
            <w:r w:rsidRPr="00630A27">
              <w:rPr>
                <w:rFonts w:eastAsia="Times New Roman" w:cs="Times New Roman"/>
                <w:color w:val="000000"/>
                <w:sz w:val="16"/>
                <w:szCs w:val="18"/>
              </w:rPr>
              <w:t>The low</w:t>
            </w:r>
            <w:r>
              <w:rPr>
                <w:rFonts w:eastAsia="Times New Roman" w:cs="Times New Roman"/>
                <w:color w:val="000000"/>
                <w:sz w:val="16"/>
                <w:szCs w:val="18"/>
              </w:rPr>
              <w:t>-</w:t>
            </w:r>
            <w:r w:rsidRPr="00630A27"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risk </w:t>
            </w:r>
            <w:r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group was used as the referent group and the </w:t>
            </w:r>
            <w:r w:rsidRPr="00630A27"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models </w:t>
            </w:r>
            <w:r>
              <w:rPr>
                <w:rFonts w:eastAsia="Times New Roman" w:cs="Times New Roman"/>
                <w:color w:val="000000"/>
                <w:sz w:val="16"/>
                <w:szCs w:val="18"/>
              </w:rPr>
              <w:t>were adjusted for</w:t>
            </w:r>
            <w:r w:rsidRPr="00630A27"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 clinical covariates that were found to be significant</w:t>
            </w:r>
            <w:r>
              <w:rPr>
                <w:rFonts w:eastAsia="Times New Roman" w:cs="Times New Roman"/>
                <w:color w:val="000000"/>
                <w:sz w:val="16"/>
                <w:szCs w:val="18"/>
              </w:rPr>
              <w:t>ly</w:t>
            </w:r>
            <w:r w:rsidRPr="00630A27"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 different between the trai</w:t>
            </w:r>
            <w:r>
              <w:rPr>
                <w:rFonts w:eastAsia="Times New Roman" w:cs="Times New Roman"/>
                <w:color w:val="000000"/>
                <w:sz w:val="16"/>
                <w:szCs w:val="18"/>
              </w:rPr>
              <w:t>ning and validation cohorts (Table 1).</w:t>
            </w:r>
          </w:p>
          <w:p w:rsidR="009C66C7" w:rsidRPr="00AD05D3" w:rsidRDefault="009C66C7" w:rsidP="00347696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</w:p>
        </w:tc>
      </w:tr>
    </w:tbl>
    <w:p w:rsidR="0076618D" w:rsidRDefault="00B41AFB">
      <w:r>
        <w:t xml:space="preserve"> </w:t>
      </w:r>
      <w:r w:rsidR="0076618D">
        <w:br w:type="page"/>
      </w:r>
    </w:p>
    <w:p w:rsidR="00AD05D3" w:rsidRDefault="00AD05D3" w:rsidP="00442F83">
      <w:pPr>
        <w:spacing w:after="0" w:line="240" w:lineRule="auto"/>
        <w:rPr>
          <w:rFonts w:cs="Times New Roman"/>
          <w:b/>
          <w:sz w:val="14"/>
        </w:rPr>
        <w:sectPr w:rsidR="00AD05D3" w:rsidSect="00AD05D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horzAnchor="margin" w:tblpY="-789"/>
        <w:tblW w:w="9288" w:type="dxa"/>
        <w:tblLayout w:type="fixed"/>
        <w:tblLook w:val="04A0" w:firstRow="1" w:lastRow="0" w:firstColumn="1" w:lastColumn="0" w:noHBand="0" w:noVBand="1"/>
      </w:tblPr>
      <w:tblGrid>
        <w:gridCol w:w="288"/>
        <w:gridCol w:w="2700"/>
        <w:gridCol w:w="1260"/>
        <w:gridCol w:w="1620"/>
        <w:gridCol w:w="1260"/>
        <w:gridCol w:w="1260"/>
        <w:gridCol w:w="900"/>
      </w:tblGrid>
      <w:tr w:rsidR="0076618D" w:rsidRPr="00347696" w:rsidTr="00347696">
        <w:trPr>
          <w:trHeight w:val="176"/>
        </w:trPr>
        <w:tc>
          <w:tcPr>
            <w:tcW w:w="9288" w:type="dxa"/>
            <w:gridSpan w:val="7"/>
            <w:tcBorders>
              <w:bottom w:val="single" w:sz="4" w:space="0" w:color="auto"/>
            </w:tcBorders>
          </w:tcPr>
          <w:p w:rsidR="0076618D" w:rsidRPr="00347696" w:rsidRDefault="00DA49FC" w:rsidP="00EF5F7A">
            <w:pPr>
              <w:spacing w:after="0" w:line="240" w:lineRule="auto"/>
              <w:rPr>
                <w:rFonts w:cs="Times New Roman"/>
                <w:b/>
                <w:sz w:val="16"/>
              </w:rPr>
            </w:pPr>
            <w:r w:rsidRPr="00347696">
              <w:rPr>
                <w:rFonts w:cs="Times New Roman"/>
                <w:b/>
                <w:sz w:val="16"/>
              </w:rPr>
              <w:lastRenderedPageBreak/>
              <w:t>Sup.</w:t>
            </w:r>
            <w:r w:rsidR="000E282D" w:rsidRPr="00347696">
              <w:rPr>
                <w:rFonts w:cs="Times New Roman"/>
                <w:b/>
                <w:sz w:val="16"/>
              </w:rPr>
              <w:t xml:space="preserve"> Table </w:t>
            </w:r>
            <w:r w:rsidR="00EF5F7A">
              <w:rPr>
                <w:rFonts w:cs="Times New Roman"/>
                <w:b/>
                <w:sz w:val="16"/>
              </w:rPr>
              <w:t>2</w:t>
            </w:r>
            <w:r w:rsidR="0076618D" w:rsidRPr="00347696">
              <w:rPr>
                <w:rFonts w:cs="Times New Roman"/>
                <w:b/>
                <w:sz w:val="16"/>
              </w:rPr>
              <w:t>.</w:t>
            </w:r>
            <w:r w:rsidR="0076618D" w:rsidRPr="00347696">
              <w:rPr>
                <w:rFonts w:cs="Times New Roman"/>
                <w:sz w:val="16"/>
              </w:rPr>
              <w:t xml:space="preserve"> Patient characteristics </w:t>
            </w:r>
            <w:r w:rsidRPr="00347696">
              <w:rPr>
                <w:rFonts w:cs="Times New Roman"/>
                <w:sz w:val="16"/>
              </w:rPr>
              <w:t>by CART risk groups for the training cohort.</w:t>
            </w:r>
            <w:r w:rsidR="0076618D" w:rsidRPr="00347696">
              <w:rPr>
                <w:rFonts w:cs="Times New Roman"/>
                <w:sz w:val="16"/>
              </w:rPr>
              <w:t xml:space="preserve"> </w:t>
            </w:r>
          </w:p>
        </w:tc>
      </w:tr>
      <w:tr w:rsidR="0076618D" w:rsidRPr="00347696" w:rsidTr="00347696">
        <w:trPr>
          <w:trHeight w:val="53"/>
        </w:trPr>
        <w:tc>
          <w:tcPr>
            <w:tcW w:w="29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b/>
                <w:bCs/>
                <w:color w:val="000000"/>
                <w:sz w:val="16"/>
              </w:rPr>
              <w:t>Characteristic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76618D" w:rsidRPr="00347696" w:rsidRDefault="00637ECE" w:rsidP="007707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b/>
                <w:color w:val="000000"/>
                <w:sz w:val="16"/>
              </w:rPr>
              <w:t>Low</w:t>
            </w:r>
            <w:r w:rsidR="00770717">
              <w:rPr>
                <w:rFonts w:eastAsia="Times New Roman" w:cs="Times New Roman"/>
                <w:b/>
                <w:color w:val="000000"/>
                <w:sz w:val="16"/>
              </w:rPr>
              <w:t>-</w:t>
            </w:r>
            <w:r w:rsidR="0076618D" w:rsidRPr="00347696">
              <w:rPr>
                <w:rFonts w:eastAsia="Times New Roman" w:cs="Times New Roman"/>
                <w:b/>
                <w:color w:val="000000"/>
                <w:sz w:val="16"/>
              </w:rPr>
              <w:t>risk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76618D" w:rsidRPr="00347696" w:rsidRDefault="0076618D" w:rsidP="007707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b/>
                <w:color w:val="000000"/>
                <w:sz w:val="16"/>
              </w:rPr>
              <w:t>Moderate</w:t>
            </w:r>
            <w:r w:rsidR="00770717">
              <w:rPr>
                <w:rFonts w:eastAsia="Times New Roman" w:cs="Times New Roman"/>
                <w:b/>
                <w:color w:val="000000"/>
                <w:sz w:val="16"/>
              </w:rPr>
              <w:t>-</w:t>
            </w:r>
            <w:r w:rsidRPr="00347696">
              <w:rPr>
                <w:rFonts w:eastAsia="Times New Roman" w:cs="Times New Roman"/>
                <w:b/>
                <w:color w:val="000000"/>
                <w:sz w:val="16"/>
              </w:rPr>
              <w:t>risk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76618D" w:rsidRPr="00347696" w:rsidRDefault="0076618D" w:rsidP="007707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b/>
                <w:color w:val="000000"/>
                <w:sz w:val="16"/>
              </w:rPr>
              <w:t>High</w:t>
            </w:r>
            <w:r w:rsidR="00770717">
              <w:rPr>
                <w:rFonts w:eastAsia="Times New Roman" w:cs="Times New Roman"/>
                <w:b/>
                <w:color w:val="000000"/>
                <w:sz w:val="16"/>
              </w:rPr>
              <w:t>-</w:t>
            </w:r>
            <w:r w:rsidRPr="00347696">
              <w:rPr>
                <w:rFonts w:eastAsia="Times New Roman" w:cs="Times New Roman"/>
                <w:b/>
                <w:color w:val="000000"/>
                <w:sz w:val="16"/>
              </w:rPr>
              <w:t>risk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76618D" w:rsidRPr="00347696" w:rsidRDefault="0076618D" w:rsidP="007707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b/>
                <w:color w:val="000000"/>
                <w:sz w:val="16"/>
              </w:rPr>
              <w:t>Very-high</w:t>
            </w:r>
            <w:r w:rsidR="00770717">
              <w:rPr>
                <w:rFonts w:eastAsia="Times New Roman" w:cs="Times New Roman"/>
                <w:b/>
                <w:color w:val="000000"/>
                <w:sz w:val="16"/>
              </w:rPr>
              <w:t>-</w:t>
            </w:r>
            <w:r w:rsidRPr="00347696">
              <w:rPr>
                <w:rFonts w:eastAsia="Times New Roman" w:cs="Times New Roman"/>
                <w:b/>
                <w:color w:val="000000"/>
                <w:sz w:val="16"/>
              </w:rPr>
              <w:t>risk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b/>
                <w:color w:val="000000"/>
                <w:sz w:val="16"/>
              </w:rPr>
              <w:t>P-Value</w:t>
            </w:r>
          </w:p>
        </w:tc>
      </w:tr>
      <w:tr w:rsidR="0076618D" w:rsidRPr="00347696" w:rsidTr="00347696">
        <w:trPr>
          <w:trHeight w:val="53"/>
        </w:trPr>
        <w:tc>
          <w:tcPr>
            <w:tcW w:w="2988" w:type="dxa"/>
            <w:gridSpan w:val="2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260" w:type="dxa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1"/>
              </w:rPr>
            </w:pPr>
          </w:p>
        </w:tc>
        <w:tc>
          <w:tcPr>
            <w:tcW w:w="1260" w:type="dxa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1"/>
              </w:rPr>
            </w:pPr>
          </w:p>
        </w:tc>
        <w:tc>
          <w:tcPr>
            <w:tcW w:w="900" w:type="dxa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1"/>
              </w:rPr>
            </w:pPr>
          </w:p>
        </w:tc>
      </w:tr>
      <w:tr w:rsidR="0076618D" w:rsidRPr="00347696" w:rsidTr="00347696">
        <w:trPr>
          <w:trHeight w:val="189"/>
        </w:trPr>
        <w:tc>
          <w:tcPr>
            <w:tcW w:w="2988" w:type="dxa"/>
            <w:gridSpan w:val="2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b/>
                <w:bCs/>
                <w:color w:val="000000"/>
                <w:sz w:val="16"/>
              </w:rPr>
              <w:t>Age at diagnosis, N (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260" w:type="dxa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1"/>
              </w:rPr>
            </w:pPr>
          </w:p>
        </w:tc>
        <w:tc>
          <w:tcPr>
            <w:tcW w:w="1260" w:type="dxa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1"/>
              </w:rPr>
            </w:pPr>
          </w:p>
        </w:tc>
        <w:tc>
          <w:tcPr>
            <w:tcW w:w="900" w:type="dxa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1"/>
              </w:rPr>
            </w:pPr>
          </w:p>
        </w:tc>
      </w:tr>
      <w:tr w:rsidR="0076618D" w:rsidRPr="00347696" w:rsidTr="00347696">
        <w:trPr>
          <w:trHeight w:val="189"/>
        </w:trPr>
        <w:tc>
          <w:tcPr>
            <w:tcW w:w="288" w:type="dxa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2700" w:type="dxa"/>
            <w:shd w:val="clear" w:color="auto" w:fill="auto"/>
            <w:vAlign w:val="bottom"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b/>
                <w:i/>
                <w:color w:val="000000"/>
                <w:sz w:val="16"/>
              </w:rPr>
              <w:t>Dichotomize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260" w:type="dxa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1"/>
              </w:rPr>
            </w:pPr>
          </w:p>
        </w:tc>
        <w:tc>
          <w:tcPr>
            <w:tcW w:w="1260" w:type="dxa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1"/>
              </w:rPr>
            </w:pPr>
          </w:p>
        </w:tc>
        <w:tc>
          <w:tcPr>
            <w:tcW w:w="900" w:type="dxa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1"/>
              </w:rPr>
            </w:pPr>
          </w:p>
        </w:tc>
      </w:tr>
      <w:tr w:rsidR="0076618D" w:rsidRPr="00347696" w:rsidTr="00347696">
        <w:trPr>
          <w:trHeight w:val="189"/>
        </w:trPr>
        <w:tc>
          <w:tcPr>
            <w:tcW w:w="288" w:type="dxa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2700" w:type="dxa"/>
            <w:shd w:val="clear" w:color="auto" w:fill="auto"/>
            <w:vAlign w:val="bottom"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&lt; 6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9 (42.9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22 (40.7)</w:t>
            </w:r>
          </w:p>
        </w:tc>
        <w:tc>
          <w:tcPr>
            <w:tcW w:w="1260" w:type="dxa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1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  <w:szCs w:val="21"/>
              </w:rPr>
              <w:t>26 (37.1)</w:t>
            </w:r>
          </w:p>
        </w:tc>
        <w:tc>
          <w:tcPr>
            <w:tcW w:w="1260" w:type="dxa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1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  <w:szCs w:val="21"/>
              </w:rPr>
              <w:t>11 (31.4)</w:t>
            </w:r>
          </w:p>
        </w:tc>
        <w:tc>
          <w:tcPr>
            <w:tcW w:w="900" w:type="dxa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1"/>
              </w:rPr>
            </w:pPr>
          </w:p>
        </w:tc>
      </w:tr>
      <w:tr w:rsidR="0076618D" w:rsidRPr="00347696" w:rsidTr="00347696">
        <w:trPr>
          <w:trHeight w:val="189"/>
        </w:trPr>
        <w:tc>
          <w:tcPr>
            <w:tcW w:w="288" w:type="dxa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2700" w:type="dxa"/>
            <w:shd w:val="clear" w:color="auto" w:fill="auto"/>
            <w:vAlign w:val="bottom"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≥ 6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12 (57.1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32 (59.3)</w:t>
            </w:r>
          </w:p>
        </w:tc>
        <w:tc>
          <w:tcPr>
            <w:tcW w:w="1260" w:type="dxa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1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  <w:szCs w:val="21"/>
              </w:rPr>
              <w:t>44 (62.9)</w:t>
            </w:r>
          </w:p>
        </w:tc>
        <w:tc>
          <w:tcPr>
            <w:tcW w:w="1260" w:type="dxa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1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  <w:szCs w:val="21"/>
              </w:rPr>
              <w:t>24 (68.6)</w:t>
            </w:r>
          </w:p>
        </w:tc>
        <w:tc>
          <w:tcPr>
            <w:tcW w:w="900" w:type="dxa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1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  <w:szCs w:val="21"/>
              </w:rPr>
              <w:t>0.798</w:t>
            </w:r>
          </w:p>
        </w:tc>
      </w:tr>
      <w:tr w:rsidR="0076618D" w:rsidRPr="00347696" w:rsidTr="00347696">
        <w:trPr>
          <w:trHeight w:val="63"/>
        </w:trPr>
        <w:tc>
          <w:tcPr>
            <w:tcW w:w="5868" w:type="dxa"/>
            <w:gridSpan w:val="4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1260" w:type="dxa"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1260" w:type="dxa"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900" w:type="dxa"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</w:rPr>
            </w:pPr>
          </w:p>
        </w:tc>
      </w:tr>
      <w:tr w:rsidR="0076618D" w:rsidRPr="00347696" w:rsidTr="00347696">
        <w:trPr>
          <w:trHeight w:val="63"/>
        </w:trPr>
        <w:tc>
          <w:tcPr>
            <w:tcW w:w="5868" w:type="dxa"/>
            <w:gridSpan w:val="4"/>
            <w:shd w:val="clear" w:color="auto" w:fill="auto"/>
            <w:noWrap/>
            <w:vAlign w:val="bottom"/>
            <w:hideMark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b/>
                <w:bCs/>
                <w:color w:val="000000"/>
                <w:sz w:val="16"/>
              </w:rPr>
              <w:t>Sex, N (%)</w:t>
            </w:r>
          </w:p>
        </w:tc>
        <w:tc>
          <w:tcPr>
            <w:tcW w:w="1260" w:type="dxa"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1260" w:type="dxa"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900" w:type="dxa"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</w:rPr>
            </w:pPr>
          </w:p>
        </w:tc>
      </w:tr>
      <w:tr w:rsidR="0076618D" w:rsidRPr="00347696" w:rsidTr="00347696">
        <w:trPr>
          <w:trHeight w:val="171"/>
        </w:trPr>
        <w:tc>
          <w:tcPr>
            <w:tcW w:w="288" w:type="dxa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2700" w:type="dxa"/>
            <w:shd w:val="clear" w:color="auto" w:fill="auto"/>
            <w:vAlign w:val="bottom"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Femal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8 (38.1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31 (57.4)</w:t>
            </w:r>
          </w:p>
        </w:tc>
        <w:tc>
          <w:tcPr>
            <w:tcW w:w="1260" w:type="dxa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1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  <w:szCs w:val="21"/>
              </w:rPr>
              <w:t>40 (57.1)</w:t>
            </w:r>
          </w:p>
        </w:tc>
        <w:tc>
          <w:tcPr>
            <w:tcW w:w="1260" w:type="dxa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1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  <w:szCs w:val="21"/>
              </w:rPr>
              <w:t>16 (45.7)</w:t>
            </w:r>
          </w:p>
        </w:tc>
        <w:tc>
          <w:tcPr>
            <w:tcW w:w="900" w:type="dxa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1"/>
              </w:rPr>
            </w:pPr>
          </w:p>
        </w:tc>
      </w:tr>
      <w:tr w:rsidR="0076618D" w:rsidRPr="00347696" w:rsidTr="00347696">
        <w:trPr>
          <w:trHeight w:val="153"/>
        </w:trPr>
        <w:tc>
          <w:tcPr>
            <w:tcW w:w="288" w:type="dxa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2700" w:type="dxa"/>
            <w:shd w:val="clear" w:color="auto" w:fill="auto"/>
            <w:vAlign w:val="bottom"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Mal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13 (61.9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23 (42.6)</w:t>
            </w:r>
          </w:p>
        </w:tc>
        <w:tc>
          <w:tcPr>
            <w:tcW w:w="1260" w:type="dxa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1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  <w:szCs w:val="21"/>
              </w:rPr>
              <w:t>30 (42.9)</w:t>
            </w:r>
          </w:p>
        </w:tc>
        <w:tc>
          <w:tcPr>
            <w:tcW w:w="1260" w:type="dxa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1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  <w:szCs w:val="21"/>
              </w:rPr>
              <w:t>19 (54.3)</w:t>
            </w:r>
          </w:p>
        </w:tc>
        <w:tc>
          <w:tcPr>
            <w:tcW w:w="900" w:type="dxa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1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  <w:szCs w:val="21"/>
              </w:rPr>
              <w:t>0.323</w:t>
            </w:r>
          </w:p>
        </w:tc>
      </w:tr>
      <w:tr w:rsidR="0076618D" w:rsidRPr="00347696" w:rsidTr="00347696">
        <w:trPr>
          <w:trHeight w:val="63"/>
        </w:trPr>
        <w:tc>
          <w:tcPr>
            <w:tcW w:w="2988" w:type="dxa"/>
            <w:gridSpan w:val="2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260" w:type="dxa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260" w:type="dxa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900" w:type="dxa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</w:tr>
      <w:tr w:rsidR="0076618D" w:rsidRPr="00347696" w:rsidTr="00347696">
        <w:trPr>
          <w:trHeight w:val="63"/>
        </w:trPr>
        <w:tc>
          <w:tcPr>
            <w:tcW w:w="2988" w:type="dxa"/>
            <w:gridSpan w:val="2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b/>
                <w:bCs/>
                <w:color w:val="000000"/>
                <w:sz w:val="16"/>
              </w:rPr>
              <w:t>Smoking status</w:t>
            </w:r>
            <w:r w:rsidR="00D4001C" w:rsidRPr="00347696">
              <w:rPr>
                <w:rFonts w:eastAsia="Times New Roman" w:cs="Times New Roman"/>
                <w:b/>
                <w:bCs/>
                <w:color w:val="000000"/>
                <w:sz w:val="16"/>
              </w:rPr>
              <w:t>, N (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260" w:type="dxa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260" w:type="dxa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900" w:type="dxa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</w:tr>
      <w:tr w:rsidR="0076618D" w:rsidRPr="00347696" w:rsidTr="00347696">
        <w:trPr>
          <w:trHeight w:val="63"/>
        </w:trPr>
        <w:tc>
          <w:tcPr>
            <w:tcW w:w="288" w:type="dxa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6"/>
              </w:rPr>
            </w:pPr>
          </w:p>
        </w:tc>
        <w:tc>
          <w:tcPr>
            <w:tcW w:w="2700" w:type="dxa"/>
            <w:shd w:val="clear" w:color="auto" w:fill="auto"/>
            <w:vAlign w:val="bottom"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bCs/>
                <w:color w:val="000000"/>
                <w:sz w:val="16"/>
              </w:rPr>
              <w:t>Never smoker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4 (19.1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6618D" w:rsidRPr="00347696" w:rsidRDefault="00637ECE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1</w:t>
            </w:r>
            <w:r w:rsidR="0076618D" w:rsidRPr="00347696">
              <w:rPr>
                <w:rFonts w:eastAsia="Times New Roman" w:cs="Times New Roman"/>
                <w:color w:val="000000"/>
                <w:sz w:val="16"/>
              </w:rPr>
              <w:t>0</w:t>
            </w:r>
            <w:r w:rsidRPr="00347696">
              <w:rPr>
                <w:rFonts w:eastAsia="Times New Roman" w:cs="Times New Roman"/>
                <w:color w:val="000000"/>
                <w:sz w:val="16"/>
              </w:rPr>
              <w:t xml:space="preserve"> (18.9</w:t>
            </w:r>
            <w:r w:rsidR="0076618D" w:rsidRPr="00347696">
              <w:rPr>
                <w:rFonts w:eastAsia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1260" w:type="dxa"/>
            <w:vAlign w:val="bottom"/>
          </w:tcPr>
          <w:p w:rsidR="0076618D" w:rsidRPr="00347696" w:rsidRDefault="00637ECE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12 (17.9</w:t>
            </w:r>
            <w:r w:rsidR="0076618D" w:rsidRPr="00347696">
              <w:rPr>
                <w:rFonts w:eastAsia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1260" w:type="dxa"/>
            <w:vAlign w:val="bottom"/>
          </w:tcPr>
          <w:p w:rsidR="0076618D" w:rsidRPr="00347696" w:rsidRDefault="00637ECE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4 (11.4</w:t>
            </w:r>
            <w:r w:rsidR="0076618D" w:rsidRPr="00347696">
              <w:rPr>
                <w:rFonts w:eastAsia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900" w:type="dxa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</w:tr>
      <w:tr w:rsidR="0076618D" w:rsidRPr="00347696" w:rsidTr="00347696">
        <w:trPr>
          <w:trHeight w:val="63"/>
        </w:trPr>
        <w:tc>
          <w:tcPr>
            <w:tcW w:w="288" w:type="dxa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6"/>
              </w:rPr>
            </w:pPr>
          </w:p>
        </w:tc>
        <w:tc>
          <w:tcPr>
            <w:tcW w:w="2700" w:type="dxa"/>
            <w:shd w:val="clear" w:color="auto" w:fill="auto"/>
            <w:vAlign w:val="bottom"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bCs/>
                <w:color w:val="000000"/>
                <w:sz w:val="16"/>
              </w:rPr>
              <w:t>Ever smoker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17 (80.9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6618D" w:rsidRPr="00347696" w:rsidRDefault="00637ECE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43 (81.1</w:t>
            </w:r>
            <w:r w:rsidR="0076618D" w:rsidRPr="00347696">
              <w:rPr>
                <w:rFonts w:eastAsia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1260" w:type="dxa"/>
            <w:vAlign w:val="bottom"/>
          </w:tcPr>
          <w:p w:rsidR="0076618D" w:rsidRPr="00347696" w:rsidRDefault="00637ECE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55 (82.1</w:t>
            </w:r>
            <w:r w:rsidR="0076618D" w:rsidRPr="00347696">
              <w:rPr>
                <w:rFonts w:eastAsia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1260" w:type="dxa"/>
            <w:vAlign w:val="bottom"/>
          </w:tcPr>
          <w:p w:rsidR="0076618D" w:rsidRPr="00347696" w:rsidRDefault="00637ECE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31 (88.6</w:t>
            </w:r>
            <w:r w:rsidR="0076618D" w:rsidRPr="00347696">
              <w:rPr>
                <w:rFonts w:eastAsia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900" w:type="dxa"/>
          </w:tcPr>
          <w:p w:rsidR="0076618D" w:rsidRPr="00347696" w:rsidRDefault="00637ECE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0.809</w:t>
            </w:r>
          </w:p>
        </w:tc>
      </w:tr>
      <w:tr w:rsidR="0076618D" w:rsidRPr="00347696" w:rsidTr="00347696">
        <w:trPr>
          <w:trHeight w:val="63"/>
        </w:trPr>
        <w:tc>
          <w:tcPr>
            <w:tcW w:w="5868" w:type="dxa"/>
            <w:gridSpan w:val="4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1260" w:type="dxa"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1260" w:type="dxa"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900" w:type="dxa"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</w:rPr>
            </w:pPr>
          </w:p>
        </w:tc>
      </w:tr>
      <w:tr w:rsidR="0076618D" w:rsidRPr="00347696" w:rsidTr="00347696">
        <w:trPr>
          <w:trHeight w:val="63"/>
        </w:trPr>
        <w:tc>
          <w:tcPr>
            <w:tcW w:w="5868" w:type="dxa"/>
            <w:gridSpan w:val="4"/>
            <w:shd w:val="clear" w:color="auto" w:fill="auto"/>
            <w:noWrap/>
            <w:vAlign w:val="bottom"/>
            <w:hideMark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b/>
                <w:bCs/>
                <w:color w:val="000000"/>
                <w:sz w:val="16"/>
              </w:rPr>
              <w:t>Stage, N (%)</w:t>
            </w:r>
          </w:p>
        </w:tc>
        <w:tc>
          <w:tcPr>
            <w:tcW w:w="1260" w:type="dxa"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1260" w:type="dxa"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900" w:type="dxa"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</w:rPr>
            </w:pPr>
          </w:p>
        </w:tc>
      </w:tr>
      <w:tr w:rsidR="0076618D" w:rsidRPr="00347696" w:rsidTr="00347696">
        <w:trPr>
          <w:trHeight w:val="153"/>
        </w:trPr>
        <w:tc>
          <w:tcPr>
            <w:tcW w:w="288" w:type="dxa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2700" w:type="dxa"/>
            <w:shd w:val="clear" w:color="auto" w:fill="auto"/>
            <w:vAlign w:val="bottom"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III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76618D" w:rsidRPr="00347696" w:rsidRDefault="00637ECE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2 (9.5</w:t>
            </w:r>
            <w:r w:rsidR="0076618D" w:rsidRPr="00347696">
              <w:rPr>
                <w:rFonts w:eastAsia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0 (0)</w:t>
            </w:r>
          </w:p>
        </w:tc>
        <w:tc>
          <w:tcPr>
            <w:tcW w:w="1260" w:type="dxa"/>
            <w:vAlign w:val="bottom"/>
          </w:tcPr>
          <w:p w:rsidR="0076618D" w:rsidRPr="00347696" w:rsidRDefault="00637ECE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3</w:t>
            </w:r>
            <w:r w:rsidR="0076618D" w:rsidRPr="00347696">
              <w:rPr>
                <w:rFonts w:eastAsia="Times New Roman" w:cs="Times New Roman"/>
                <w:color w:val="000000"/>
                <w:sz w:val="16"/>
              </w:rPr>
              <w:t xml:space="preserve"> (</w:t>
            </w:r>
            <w:r w:rsidRPr="00347696">
              <w:rPr>
                <w:rFonts w:eastAsia="Times New Roman" w:cs="Times New Roman"/>
                <w:color w:val="000000"/>
                <w:sz w:val="16"/>
              </w:rPr>
              <w:t>4.3</w:t>
            </w:r>
            <w:r w:rsidR="0076618D" w:rsidRPr="00347696">
              <w:rPr>
                <w:rFonts w:eastAsia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1260" w:type="dxa"/>
            <w:vAlign w:val="bottom"/>
          </w:tcPr>
          <w:p w:rsidR="0076618D" w:rsidRPr="00347696" w:rsidRDefault="00637ECE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1 (2.9</w:t>
            </w:r>
            <w:r w:rsidR="0076618D" w:rsidRPr="00347696">
              <w:rPr>
                <w:rFonts w:eastAsia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900" w:type="dxa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1"/>
              </w:rPr>
            </w:pPr>
          </w:p>
        </w:tc>
      </w:tr>
      <w:tr w:rsidR="0076618D" w:rsidRPr="00347696" w:rsidTr="00347696">
        <w:trPr>
          <w:trHeight w:val="135"/>
        </w:trPr>
        <w:tc>
          <w:tcPr>
            <w:tcW w:w="288" w:type="dxa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2700" w:type="dxa"/>
            <w:shd w:val="clear" w:color="auto" w:fill="auto"/>
            <w:vAlign w:val="bottom"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IV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76618D" w:rsidRPr="00347696" w:rsidRDefault="00637ECE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19</w:t>
            </w:r>
            <w:r w:rsidR="0076618D" w:rsidRPr="00347696">
              <w:rPr>
                <w:rFonts w:eastAsia="Times New Roman" w:cs="Times New Roman"/>
                <w:color w:val="000000"/>
                <w:sz w:val="16"/>
              </w:rPr>
              <w:t xml:space="preserve"> (</w:t>
            </w:r>
            <w:r w:rsidRPr="00347696">
              <w:rPr>
                <w:rFonts w:eastAsia="Times New Roman" w:cs="Times New Roman"/>
                <w:color w:val="000000"/>
                <w:sz w:val="16"/>
              </w:rPr>
              <w:t>9</w:t>
            </w:r>
            <w:r w:rsidR="0076618D" w:rsidRPr="00347696">
              <w:rPr>
                <w:rFonts w:eastAsia="Times New Roman" w:cs="Times New Roman"/>
                <w:color w:val="000000"/>
                <w:sz w:val="16"/>
              </w:rPr>
              <w:t>0</w:t>
            </w:r>
            <w:r w:rsidRPr="00347696">
              <w:rPr>
                <w:rFonts w:eastAsia="Times New Roman" w:cs="Times New Roman"/>
                <w:color w:val="000000"/>
                <w:sz w:val="16"/>
              </w:rPr>
              <w:t>.5</w:t>
            </w:r>
            <w:r w:rsidR="0076618D" w:rsidRPr="00347696">
              <w:rPr>
                <w:rFonts w:eastAsia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6618D" w:rsidRPr="00347696" w:rsidRDefault="00637ECE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54</w:t>
            </w:r>
            <w:r w:rsidR="0076618D" w:rsidRPr="00347696">
              <w:rPr>
                <w:rFonts w:eastAsia="Times New Roman" w:cs="Times New Roman"/>
                <w:color w:val="000000"/>
                <w:sz w:val="16"/>
              </w:rPr>
              <w:t xml:space="preserve"> (</w:t>
            </w:r>
            <w:r w:rsidRPr="00347696">
              <w:rPr>
                <w:rFonts w:eastAsia="Times New Roman" w:cs="Times New Roman"/>
                <w:color w:val="000000"/>
                <w:sz w:val="16"/>
              </w:rPr>
              <w:t>10</w:t>
            </w:r>
            <w:r w:rsidR="0076618D" w:rsidRPr="00347696">
              <w:rPr>
                <w:rFonts w:eastAsia="Times New Roman" w:cs="Times New Roman"/>
                <w:color w:val="000000"/>
                <w:sz w:val="16"/>
              </w:rPr>
              <w:t>0)</w:t>
            </w:r>
          </w:p>
        </w:tc>
        <w:tc>
          <w:tcPr>
            <w:tcW w:w="1260" w:type="dxa"/>
            <w:vAlign w:val="bottom"/>
          </w:tcPr>
          <w:p w:rsidR="0076618D" w:rsidRPr="00347696" w:rsidRDefault="00637ECE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67 (95.7</w:t>
            </w:r>
            <w:r w:rsidR="0076618D" w:rsidRPr="00347696">
              <w:rPr>
                <w:rFonts w:eastAsia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1260" w:type="dxa"/>
            <w:vAlign w:val="bottom"/>
          </w:tcPr>
          <w:p w:rsidR="0076618D" w:rsidRPr="00347696" w:rsidRDefault="00637ECE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34 (97.1</w:t>
            </w:r>
            <w:r w:rsidR="0076618D" w:rsidRPr="00347696">
              <w:rPr>
                <w:rFonts w:eastAsia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900" w:type="dxa"/>
          </w:tcPr>
          <w:p w:rsidR="0076618D" w:rsidRPr="00347696" w:rsidRDefault="00637ECE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1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  <w:szCs w:val="21"/>
              </w:rPr>
              <w:t>0.138</w:t>
            </w:r>
          </w:p>
        </w:tc>
      </w:tr>
      <w:tr w:rsidR="0076618D" w:rsidRPr="00347696" w:rsidTr="00347696">
        <w:trPr>
          <w:trHeight w:val="75"/>
        </w:trPr>
        <w:tc>
          <w:tcPr>
            <w:tcW w:w="288" w:type="dxa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2700" w:type="dxa"/>
            <w:shd w:val="clear" w:color="auto" w:fill="auto"/>
            <w:vAlign w:val="bottom"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260" w:type="dxa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260" w:type="dxa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900" w:type="dxa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</w:tr>
      <w:tr w:rsidR="0076618D" w:rsidRPr="00347696" w:rsidTr="00347696">
        <w:trPr>
          <w:trHeight w:val="126"/>
        </w:trPr>
        <w:tc>
          <w:tcPr>
            <w:tcW w:w="2988" w:type="dxa"/>
            <w:gridSpan w:val="2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sz w:val="16"/>
              </w:rPr>
            </w:pPr>
            <w:r w:rsidRPr="00347696">
              <w:rPr>
                <w:rFonts w:eastAsia="Times New Roman" w:cs="Times New Roman"/>
                <w:b/>
                <w:bCs/>
                <w:color w:val="000000"/>
                <w:sz w:val="16"/>
              </w:rPr>
              <w:t>Histology, N (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260" w:type="dxa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260" w:type="dxa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900" w:type="dxa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</w:tr>
      <w:tr w:rsidR="0076618D" w:rsidRPr="00347696" w:rsidTr="00347696">
        <w:trPr>
          <w:trHeight w:val="66"/>
        </w:trPr>
        <w:tc>
          <w:tcPr>
            <w:tcW w:w="288" w:type="dxa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</w:rPr>
            </w:pPr>
          </w:p>
        </w:tc>
        <w:tc>
          <w:tcPr>
            <w:tcW w:w="2700" w:type="dxa"/>
            <w:shd w:val="clear" w:color="auto" w:fill="auto"/>
            <w:vAlign w:val="bottom"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bCs/>
                <w:sz w:val="16"/>
              </w:rPr>
            </w:pPr>
            <w:r w:rsidRPr="00347696">
              <w:rPr>
                <w:rFonts w:eastAsia="Times New Roman" w:cs="Times New Roman"/>
                <w:bCs/>
                <w:sz w:val="16"/>
              </w:rPr>
              <w:t>Adenocarcinoma/others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76618D" w:rsidRPr="00347696" w:rsidRDefault="00637ECE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17 (81.0</w:t>
            </w:r>
            <w:r w:rsidR="0076618D" w:rsidRPr="00347696">
              <w:rPr>
                <w:rFonts w:eastAsia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6618D" w:rsidRPr="00347696" w:rsidRDefault="00637ECE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43 (79.6</w:t>
            </w:r>
            <w:r w:rsidR="0076618D" w:rsidRPr="00347696">
              <w:rPr>
                <w:rFonts w:eastAsia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1260" w:type="dxa"/>
            <w:vAlign w:val="bottom"/>
          </w:tcPr>
          <w:p w:rsidR="0076618D" w:rsidRPr="00347696" w:rsidRDefault="00637ECE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53 (75.7</w:t>
            </w:r>
            <w:r w:rsidR="0076618D" w:rsidRPr="00347696">
              <w:rPr>
                <w:rFonts w:eastAsia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1260" w:type="dxa"/>
            <w:vAlign w:val="bottom"/>
          </w:tcPr>
          <w:p w:rsidR="0076618D" w:rsidRPr="00347696" w:rsidRDefault="00637ECE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24 (68.6</w:t>
            </w:r>
            <w:r w:rsidR="0076618D" w:rsidRPr="00347696">
              <w:rPr>
                <w:rFonts w:eastAsia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900" w:type="dxa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</w:tr>
      <w:tr w:rsidR="0076618D" w:rsidRPr="00347696" w:rsidTr="00347696">
        <w:trPr>
          <w:trHeight w:val="126"/>
        </w:trPr>
        <w:tc>
          <w:tcPr>
            <w:tcW w:w="288" w:type="dxa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</w:rPr>
            </w:pPr>
          </w:p>
        </w:tc>
        <w:tc>
          <w:tcPr>
            <w:tcW w:w="2700" w:type="dxa"/>
            <w:shd w:val="clear" w:color="auto" w:fill="auto"/>
            <w:vAlign w:val="bottom"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bCs/>
                <w:sz w:val="16"/>
              </w:rPr>
            </w:pPr>
            <w:r w:rsidRPr="00347696">
              <w:rPr>
                <w:rFonts w:eastAsia="Times New Roman" w:cs="Times New Roman"/>
                <w:bCs/>
                <w:sz w:val="16"/>
              </w:rPr>
              <w:t>Squamous cell carcinom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76618D" w:rsidRPr="00347696" w:rsidRDefault="00637ECE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4</w:t>
            </w:r>
            <w:r w:rsidR="0076618D" w:rsidRPr="00347696">
              <w:rPr>
                <w:rFonts w:eastAsia="Times New Roman" w:cs="Times New Roman"/>
                <w:color w:val="000000"/>
                <w:sz w:val="16"/>
              </w:rPr>
              <w:t xml:space="preserve"> (</w:t>
            </w:r>
            <w:r w:rsidRPr="00347696">
              <w:rPr>
                <w:rFonts w:eastAsia="Times New Roman" w:cs="Times New Roman"/>
                <w:color w:val="000000"/>
                <w:sz w:val="16"/>
              </w:rPr>
              <w:t>19.</w:t>
            </w:r>
            <w:r w:rsidR="0076618D" w:rsidRPr="00347696">
              <w:rPr>
                <w:rFonts w:eastAsia="Times New Roman" w:cs="Times New Roman"/>
                <w:color w:val="000000"/>
                <w:sz w:val="16"/>
              </w:rPr>
              <w:t>0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6618D" w:rsidRPr="00347696" w:rsidRDefault="00637ECE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11 (20.4</w:t>
            </w:r>
            <w:r w:rsidR="0076618D" w:rsidRPr="00347696">
              <w:rPr>
                <w:rFonts w:eastAsia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1260" w:type="dxa"/>
            <w:vAlign w:val="bottom"/>
          </w:tcPr>
          <w:p w:rsidR="0076618D" w:rsidRPr="00347696" w:rsidRDefault="00637ECE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17 (24.3</w:t>
            </w:r>
            <w:r w:rsidR="0076618D" w:rsidRPr="00347696">
              <w:rPr>
                <w:rFonts w:eastAsia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1260" w:type="dxa"/>
            <w:vAlign w:val="bottom"/>
          </w:tcPr>
          <w:p w:rsidR="0076618D" w:rsidRPr="00347696" w:rsidRDefault="00637ECE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11 (31.4</w:t>
            </w:r>
            <w:r w:rsidR="0076618D" w:rsidRPr="00347696">
              <w:rPr>
                <w:rFonts w:eastAsia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900" w:type="dxa"/>
          </w:tcPr>
          <w:p w:rsidR="0076618D" w:rsidRPr="00347696" w:rsidRDefault="00637ECE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0.636</w:t>
            </w:r>
          </w:p>
        </w:tc>
      </w:tr>
      <w:tr w:rsidR="0076618D" w:rsidRPr="00347696" w:rsidTr="00347696">
        <w:trPr>
          <w:trHeight w:val="63"/>
        </w:trPr>
        <w:tc>
          <w:tcPr>
            <w:tcW w:w="2988" w:type="dxa"/>
            <w:gridSpan w:val="2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260" w:type="dxa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260" w:type="dxa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900" w:type="dxa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</w:tr>
      <w:tr w:rsidR="0076618D" w:rsidRPr="00347696" w:rsidTr="00347696">
        <w:trPr>
          <w:trHeight w:val="81"/>
        </w:trPr>
        <w:tc>
          <w:tcPr>
            <w:tcW w:w="2988" w:type="dxa"/>
            <w:gridSpan w:val="2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b/>
                <w:bCs/>
                <w:color w:val="000000"/>
                <w:sz w:val="16"/>
              </w:rPr>
              <w:t>Checkpoint inhibitors, N (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260" w:type="dxa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260" w:type="dxa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900" w:type="dxa"/>
          </w:tcPr>
          <w:p w:rsidR="0076618D" w:rsidRPr="00347696" w:rsidRDefault="0076618D" w:rsidP="007661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</w:tr>
      <w:tr w:rsidR="00637ECE" w:rsidRPr="00347696" w:rsidTr="00347696">
        <w:trPr>
          <w:trHeight w:val="162"/>
        </w:trPr>
        <w:tc>
          <w:tcPr>
            <w:tcW w:w="288" w:type="dxa"/>
            <w:shd w:val="clear" w:color="auto" w:fill="auto"/>
            <w:noWrap/>
            <w:vAlign w:val="bottom"/>
          </w:tcPr>
          <w:p w:rsidR="00637ECE" w:rsidRPr="00347696" w:rsidRDefault="00637ECE" w:rsidP="00637EC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2700" w:type="dxa"/>
            <w:shd w:val="clear" w:color="auto" w:fill="auto"/>
            <w:vAlign w:val="bottom"/>
          </w:tcPr>
          <w:p w:rsidR="00637ECE" w:rsidRPr="00347696" w:rsidRDefault="00637ECE" w:rsidP="00637EC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Anti PD-L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37ECE" w:rsidRPr="00347696" w:rsidRDefault="00637ECE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4 (19.1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7ECE" w:rsidRPr="00347696" w:rsidRDefault="00637ECE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11 (20.37)</w:t>
            </w:r>
          </w:p>
        </w:tc>
        <w:tc>
          <w:tcPr>
            <w:tcW w:w="1260" w:type="dxa"/>
            <w:vAlign w:val="bottom"/>
          </w:tcPr>
          <w:p w:rsidR="00637ECE" w:rsidRPr="00347696" w:rsidRDefault="00637ECE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24 (34.3)</w:t>
            </w:r>
          </w:p>
        </w:tc>
        <w:tc>
          <w:tcPr>
            <w:tcW w:w="1260" w:type="dxa"/>
            <w:vAlign w:val="bottom"/>
          </w:tcPr>
          <w:p w:rsidR="00637ECE" w:rsidRPr="00347696" w:rsidRDefault="00637ECE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9 (25.7)</w:t>
            </w:r>
          </w:p>
        </w:tc>
        <w:tc>
          <w:tcPr>
            <w:tcW w:w="900" w:type="dxa"/>
          </w:tcPr>
          <w:p w:rsidR="00637ECE" w:rsidRPr="00347696" w:rsidRDefault="00637ECE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</w:tr>
      <w:tr w:rsidR="00637ECE" w:rsidRPr="00347696" w:rsidTr="00347696">
        <w:trPr>
          <w:trHeight w:val="63"/>
        </w:trPr>
        <w:tc>
          <w:tcPr>
            <w:tcW w:w="288" w:type="dxa"/>
            <w:shd w:val="clear" w:color="auto" w:fill="auto"/>
            <w:noWrap/>
            <w:vAlign w:val="bottom"/>
          </w:tcPr>
          <w:p w:rsidR="00637ECE" w:rsidRPr="00347696" w:rsidRDefault="00637ECE" w:rsidP="00637EC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2700" w:type="dxa"/>
            <w:shd w:val="clear" w:color="auto" w:fill="auto"/>
            <w:vAlign w:val="bottom"/>
          </w:tcPr>
          <w:p w:rsidR="00637ECE" w:rsidRPr="00347696" w:rsidRDefault="00637ECE" w:rsidP="00637EC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Anti PD-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37ECE" w:rsidRPr="00347696" w:rsidRDefault="00637ECE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7 (33.3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7ECE" w:rsidRPr="00347696" w:rsidRDefault="00637ECE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16 (29.6)</w:t>
            </w:r>
          </w:p>
        </w:tc>
        <w:tc>
          <w:tcPr>
            <w:tcW w:w="1260" w:type="dxa"/>
            <w:vAlign w:val="bottom"/>
          </w:tcPr>
          <w:p w:rsidR="00637ECE" w:rsidRPr="00347696" w:rsidRDefault="00637ECE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25 (35.7)</w:t>
            </w:r>
          </w:p>
        </w:tc>
        <w:tc>
          <w:tcPr>
            <w:tcW w:w="1260" w:type="dxa"/>
            <w:vAlign w:val="bottom"/>
          </w:tcPr>
          <w:p w:rsidR="00637ECE" w:rsidRPr="00347696" w:rsidRDefault="00637ECE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9 (25.7)</w:t>
            </w:r>
          </w:p>
        </w:tc>
        <w:tc>
          <w:tcPr>
            <w:tcW w:w="900" w:type="dxa"/>
          </w:tcPr>
          <w:p w:rsidR="00637ECE" w:rsidRPr="00347696" w:rsidRDefault="00637ECE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</w:tr>
      <w:tr w:rsidR="00637ECE" w:rsidRPr="00347696" w:rsidTr="00347696">
        <w:trPr>
          <w:trHeight w:val="126"/>
        </w:trPr>
        <w:tc>
          <w:tcPr>
            <w:tcW w:w="288" w:type="dxa"/>
            <w:shd w:val="clear" w:color="auto" w:fill="auto"/>
            <w:noWrap/>
            <w:vAlign w:val="bottom"/>
          </w:tcPr>
          <w:p w:rsidR="00637ECE" w:rsidRPr="00347696" w:rsidRDefault="00637ECE" w:rsidP="00637EC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2700" w:type="dxa"/>
            <w:shd w:val="clear" w:color="auto" w:fill="auto"/>
            <w:vAlign w:val="bottom"/>
          </w:tcPr>
          <w:p w:rsidR="00637ECE" w:rsidRPr="00347696" w:rsidRDefault="00637ECE" w:rsidP="00637EC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Doublet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37ECE" w:rsidRPr="00347696" w:rsidRDefault="00637ECE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10 (47.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7ECE" w:rsidRPr="00347696" w:rsidRDefault="00637ECE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27 (50.0)</w:t>
            </w:r>
          </w:p>
        </w:tc>
        <w:tc>
          <w:tcPr>
            <w:tcW w:w="1260" w:type="dxa"/>
            <w:vAlign w:val="bottom"/>
          </w:tcPr>
          <w:p w:rsidR="00637ECE" w:rsidRPr="00347696" w:rsidRDefault="00637ECE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21 (30.0)</w:t>
            </w:r>
          </w:p>
        </w:tc>
        <w:tc>
          <w:tcPr>
            <w:tcW w:w="1260" w:type="dxa"/>
            <w:vAlign w:val="bottom"/>
          </w:tcPr>
          <w:p w:rsidR="00637ECE" w:rsidRPr="00347696" w:rsidRDefault="00637ECE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17 (48.6)</w:t>
            </w:r>
          </w:p>
        </w:tc>
        <w:tc>
          <w:tcPr>
            <w:tcW w:w="900" w:type="dxa"/>
          </w:tcPr>
          <w:p w:rsidR="00637ECE" w:rsidRPr="00347696" w:rsidRDefault="00637ECE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0.285</w:t>
            </w:r>
          </w:p>
        </w:tc>
      </w:tr>
      <w:tr w:rsidR="00637ECE" w:rsidRPr="00347696" w:rsidTr="00347696">
        <w:trPr>
          <w:trHeight w:val="63"/>
        </w:trPr>
        <w:tc>
          <w:tcPr>
            <w:tcW w:w="5868" w:type="dxa"/>
            <w:gridSpan w:val="4"/>
            <w:shd w:val="clear" w:color="auto" w:fill="auto"/>
            <w:noWrap/>
            <w:vAlign w:val="bottom"/>
          </w:tcPr>
          <w:p w:rsidR="00637ECE" w:rsidRPr="00347696" w:rsidRDefault="00637ECE" w:rsidP="00637EC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1260" w:type="dxa"/>
          </w:tcPr>
          <w:p w:rsidR="00637ECE" w:rsidRPr="00347696" w:rsidRDefault="00637ECE" w:rsidP="00637EC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1260" w:type="dxa"/>
          </w:tcPr>
          <w:p w:rsidR="00637ECE" w:rsidRPr="00347696" w:rsidRDefault="00637ECE" w:rsidP="00637EC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900" w:type="dxa"/>
          </w:tcPr>
          <w:p w:rsidR="00637ECE" w:rsidRPr="00347696" w:rsidRDefault="00637ECE" w:rsidP="00637EC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</w:rPr>
            </w:pPr>
          </w:p>
        </w:tc>
      </w:tr>
      <w:tr w:rsidR="00637ECE" w:rsidRPr="00347696" w:rsidTr="00347696">
        <w:trPr>
          <w:trHeight w:val="63"/>
        </w:trPr>
        <w:tc>
          <w:tcPr>
            <w:tcW w:w="5868" w:type="dxa"/>
            <w:gridSpan w:val="4"/>
            <w:shd w:val="clear" w:color="auto" w:fill="auto"/>
            <w:noWrap/>
            <w:vAlign w:val="bottom"/>
          </w:tcPr>
          <w:p w:rsidR="00637ECE" w:rsidRPr="00347696" w:rsidRDefault="00637ECE" w:rsidP="00637EC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b/>
                <w:bCs/>
                <w:color w:val="000000"/>
                <w:sz w:val="16"/>
              </w:rPr>
              <w:t>ECOG performance status, N (%)</w:t>
            </w:r>
          </w:p>
        </w:tc>
        <w:tc>
          <w:tcPr>
            <w:tcW w:w="1260" w:type="dxa"/>
          </w:tcPr>
          <w:p w:rsidR="00637ECE" w:rsidRPr="00347696" w:rsidRDefault="00637ECE" w:rsidP="00637EC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1260" w:type="dxa"/>
          </w:tcPr>
          <w:p w:rsidR="00637ECE" w:rsidRPr="00347696" w:rsidRDefault="00637ECE" w:rsidP="00637EC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900" w:type="dxa"/>
          </w:tcPr>
          <w:p w:rsidR="00637ECE" w:rsidRPr="00347696" w:rsidRDefault="00637ECE" w:rsidP="00637EC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</w:rPr>
            </w:pPr>
          </w:p>
        </w:tc>
      </w:tr>
      <w:tr w:rsidR="00637ECE" w:rsidRPr="00347696" w:rsidTr="00347696">
        <w:trPr>
          <w:trHeight w:val="63"/>
        </w:trPr>
        <w:tc>
          <w:tcPr>
            <w:tcW w:w="288" w:type="dxa"/>
            <w:shd w:val="clear" w:color="auto" w:fill="auto"/>
            <w:noWrap/>
            <w:vAlign w:val="bottom"/>
          </w:tcPr>
          <w:p w:rsidR="00637ECE" w:rsidRPr="00347696" w:rsidRDefault="00637ECE" w:rsidP="00637EC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2700" w:type="dxa"/>
            <w:shd w:val="clear" w:color="auto" w:fill="auto"/>
          </w:tcPr>
          <w:p w:rsidR="00637ECE" w:rsidRPr="00347696" w:rsidRDefault="00637ECE" w:rsidP="00637EC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37ECE" w:rsidRPr="00347696" w:rsidRDefault="00637ECE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10 (47.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7ECE" w:rsidRPr="00347696" w:rsidRDefault="00637ECE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10 (18.5)</w:t>
            </w:r>
          </w:p>
        </w:tc>
        <w:tc>
          <w:tcPr>
            <w:tcW w:w="1260" w:type="dxa"/>
            <w:vAlign w:val="bottom"/>
          </w:tcPr>
          <w:p w:rsidR="00637ECE" w:rsidRPr="00347696" w:rsidRDefault="00637ECE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15 (21.4)</w:t>
            </w:r>
          </w:p>
        </w:tc>
        <w:tc>
          <w:tcPr>
            <w:tcW w:w="1260" w:type="dxa"/>
            <w:vAlign w:val="bottom"/>
          </w:tcPr>
          <w:p w:rsidR="00637ECE" w:rsidRPr="00347696" w:rsidRDefault="00637ECE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4 (11.4)</w:t>
            </w:r>
          </w:p>
        </w:tc>
        <w:tc>
          <w:tcPr>
            <w:tcW w:w="900" w:type="dxa"/>
          </w:tcPr>
          <w:p w:rsidR="00637ECE" w:rsidRPr="00347696" w:rsidRDefault="00637ECE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1"/>
              </w:rPr>
            </w:pPr>
          </w:p>
        </w:tc>
      </w:tr>
      <w:tr w:rsidR="00637ECE" w:rsidRPr="00347696" w:rsidTr="00347696">
        <w:trPr>
          <w:trHeight w:val="84"/>
        </w:trPr>
        <w:tc>
          <w:tcPr>
            <w:tcW w:w="288" w:type="dxa"/>
            <w:shd w:val="clear" w:color="auto" w:fill="auto"/>
            <w:noWrap/>
            <w:vAlign w:val="bottom"/>
          </w:tcPr>
          <w:p w:rsidR="00637ECE" w:rsidRPr="00347696" w:rsidRDefault="00637ECE" w:rsidP="00637EC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2700" w:type="dxa"/>
            <w:shd w:val="clear" w:color="auto" w:fill="auto"/>
          </w:tcPr>
          <w:p w:rsidR="00637ECE" w:rsidRPr="00347696" w:rsidRDefault="00637ECE" w:rsidP="00637EC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37ECE" w:rsidRPr="00347696" w:rsidRDefault="00637ECE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11 (52.4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7ECE" w:rsidRPr="00347696" w:rsidRDefault="00637ECE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44 (81.5)</w:t>
            </w:r>
          </w:p>
        </w:tc>
        <w:tc>
          <w:tcPr>
            <w:tcW w:w="1260" w:type="dxa"/>
            <w:vAlign w:val="bottom"/>
          </w:tcPr>
          <w:p w:rsidR="00637ECE" w:rsidRPr="00347696" w:rsidRDefault="00637ECE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55 (78.6)</w:t>
            </w:r>
          </w:p>
        </w:tc>
        <w:tc>
          <w:tcPr>
            <w:tcW w:w="1260" w:type="dxa"/>
            <w:vAlign w:val="bottom"/>
          </w:tcPr>
          <w:p w:rsidR="00637ECE" w:rsidRPr="00347696" w:rsidRDefault="00637ECE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31 (88.6)</w:t>
            </w:r>
          </w:p>
        </w:tc>
        <w:tc>
          <w:tcPr>
            <w:tcW w:w="900" w:type="dxa"/>
          </w:tcPr>
          <w:p w:rsidR="00637ECE" w:rsidRPr="00347696" w:rsidRDefault="00637ECE" w:rsidP="00637E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b/>
                <w:color w:val="000000"/>
                <w:sz w:val="16"/>
              </w:rPr>
              <w:t>0.021</w:t>
            </w:r>
          </w:p>
        </w:tc>
      </w:tr>
      <w:tr w:rsidR="00637ECE" w:rsidRPr="00347696" w:rsidTr="00347696">
        <w:trPr>
          <w:trHeight w:val="66"/>
        </w:trPr>
        <w:tc>
          <w:tcPr>
            <w:tcW w:w="5868" w:type="dxa"/>
            <w:gridSpan w:val="4"/>
            <w:shd w:val="clear" w:color="auto" w:fill="auto"/>
            <w:noWrap/>
            <w:vAlign w:val="bottom"/>
            <w:hideMark/>
          </w:tcPr>
          <w:p w:rsidR="00637ECE" w:rsidRPr="00347696" w:rsidRDefault="00637ECE" w:rsidP="00637EC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</w:rPr>
            </w:pPr>
          </w:p>
        </w:tc>
        <w:tc>
          <w:tcPr>
            <w:tcW w:w="1260" w:type="dxa"/>
          </w:tcPr>
          <w:p w:rsidR="00637ECE" w:rsidRPr="00347696" w:rsidRDefault="00637ECE" w:rsidP="00637EC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</w:rPr>
            </w:pPr>
          </w:p>
        </w:tc>
        <w:tc>
          <w:tcPr>
            <w:tcW w:w="1260" w:type="dxa"/>
          </w:tcPr>
          <w:p w:rsidR="00637ECE" w:rsidRPr="00347696" w:rsidRDefault="00637ECE" w:rsidP="00637EC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</w:rPr>
            </w:pPr>
          </w:p>
        </w:tc>
        <w:tc>
          <w:tcPr>
            <w:tcW w:w="900" w:type="dxa"/>
          </w:tcPr>
          <w:p w:rsidR="00637ECE" w:rsidRPr="00347696" w:rsidRDefault="00637ECE" w:rsidP="00637EC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</w:rPr>
            </w:pPr>
          </w:p>
        </w:tc>
      </w:tr>
      <w:tr w:rsidR="00637ECE" w:rsidRPr="00347696" w:rsidTr="00347696">
        <w:trPr>
          <w:trHeight w:val="108"/>
        </w:trPr>
        <w:tc>
          <w:tcPr>
            <w:tcW w:w="5868" w:type="dxa"/>
            <w:gridSpan w:val="4"/>
            <w:shd w:val="clear" w:color="auto" w:fill="auto"/>
            <w:noWrap/>
            <w:vAlign w:val="bottom"/>
            <w:hideMark/>
          </w:tcPr>
          <w:p w:rsidR="00637ECE" w:rsidRPr="00347696" w:rsidRDefault="00637ECE" w:rsidP="00637EC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b/>
                <w:bCs/>
                <w:color w:val="000000"/>
                <w:sz w:val="16"/>
              </w:rPr>
              <w:t>Previous lines of therapy on current diagnosis</w:t>
            </w:r>
            <w:r w:rsidR="00D4001C" w:rsidRPr="00347696">
              <w:rPr>
                <w:rFonts w:eastAsia="Times New Roman" w:cs="Times New Roman"/>
                <w:b/>
                <w:bCs/>
                <w:color w:val="000000"/>
                <w:sz w:val="16"/>
              </w:rPr>
              <w:t>, N (%)</w:t>
            </w:r>
          </w:p>
        </w:tc>
        <w:tc>
          <w:tcPr>
            <w:tcW w:w="1260" w:type="dxa"/>
          </w:tcPr>
          <w:p w:rsidR="00637ECE" w:rsidRPr="00347696" w:rsidRDefault="00637ECE" w:rsidP="00637EC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1260" w:type="dxa"/>
          </w:tcPr>
          <w:p w:rsidR="00637ECE" w:rsidRPr="00347696" w:rsidRDefault="00637ECE" w:rsidP="00637EC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900" w:type="dxa"/>
          </w:tcPr>
          <w:p w:rsidR="00637ECE" w:rsidRPr="00347696" w:rsidRDefault="00637ECE" w:rsidP="00637EC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</w:rPr>
            </w:pPr>
          </w:p>
        </w:tc>
      </w:tr>
      <w:tr w:rsidR="00637ECE" w:rsidRPr="00347696" w:rsidTr="00347696">
        <w:trPr>
          <w:trHeight w:val="180"/>
        </w:trPr>
        <w:tc>
          <w:tcPr>
            <w:tcW w:w="288" w:type="dxa"/>
            <w:shd w:val="clear" w:color="auto" w:fill="auto"/>
            <w:noWrap/>
            <w:vAlign w:val="bottom"/>
          </w:tcPr>
          <w:p w:rsidR="00637ECE" w:rsidRPr="00347696" w:rsidRDefault="00637ECE" w:rsidP="00637EC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highlight w:val="yellow"/>
              </w:rPr>
            </w:pPr>
          </w:p>
        </w:tc>
        <w:tc>
          <w:tcPr>
            <w:tcW w:w="2700" w:type="dxa"/>
            <w:shd w:val="clear" w:color="auto" w:fill="auto"/>
            <w:vAlign w:val="bottom"/>
          </w:tcPr>
          <w:p w:rsidR="00637ECE" w:rsidRPr="00347696" w:rsidRDefault="00637ECE" w:rsidP="00637EC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37ECE" w:rsidRPr="00347696" w:rsidRDefault="00637ECE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10 (47.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7ECE" w:rsidRPr="00347696" w:rsidRDefault="00637ECE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33 (61.1)</w:t>
            </w:r>
          </w:p>
        </w:tc>
        <w:tc>
          <w:tcPr>
            <w:tcW w:w="1260" w:type="dxa"/>
            <w:vAlign w:val="bottom"/>
          </w:tcPr>
          <w:p w:rsidR="00637ECE" w:rsidRPr="00347696" w:rsidRDefault="000E32D2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10</w:t>
            </w:r>
            <w:r w:rsidR="00637ECE" w:rsidRPr="00347696">
              <w:rPr>
                <w:rFonts w:eastAsia="Times New Roman" w:cs="Times New Roman"/>
                <w:color w:val="000000"/>
                <w:sz w:val="16"/>
              </w:rPr>
              <w:t xml:space="preserve"> (</w:t>
            </w:r>
            <w:r w:rsidRPr="00347696">
              <w:rPr>
                <w:rFonts w:eastAsia="Times New Roman" w:cs="Times New Roman"/>
                <w:color w:val="000000"/>
                <w:sz w:val="16"/>
              </w:rPr>
              <w:t>14.3</w:t>
            </w:r>
            <w:r w:rsidR="00637ECE" w:rsidRPr="00347696">
              <w:rPr>
                <w:rFonts w:eastAsia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1260" w:type="dxa"/>
            <w:vAlign w:val="bottom"/>
          </w:tcPr>
          <w:p w:rsidR="00637ECE" w:rsidRPr="00347696" w:rsidRDefault="000E32D2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17</w:t>
            </w:r>
            <w:r w:rsidR="00637ECE" w:rsidRPr="00347696">
              <w:rPr>
                <w:rFonts w:eastAsia="Times New Roman" w:cs="Times New Roman"/>
                <w:color w:val="000000"/>
                <w:sz w:val="16"/>
              </w:rPr>
              <w:t xml:space="preserve"> (</w:t>
            </w:r>
            <w:r w:rsidRPr="00347696">
              <w:rPr>
                <w:rFonts w:eastAsia="Times New Roman" w:cs="Times New Roman"/>
                <w:color w:val="000000"/>
                <w:sz w:val="16"/>
              </w:rPr>
              <w:t>48.6</w:t>
            </w:r>
            <w:r w:rsidR="00637ECE" w:rsidRPr="00347696">
              <w:rPr>
                <w:rFonts w:eastAsia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900" w:type="dxa"/>
          </w:tcPr>
          <w:p w:rsidR="00637ECE" w:rsidRPr="00347696" w:rsidRDefault="00637ECE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1"/>
              </w:rPr>
            </w:pPr>
          </w:p>
        </w:tc>
      </w:tr>
      <w:tr w:rsidR="00637ECE" w:rsidRPr="00347696" w:rsidTr="00347696">
        <w:trPr>
          <w:trHeight w:val="180"/>
        </w:trPr>
        <w:tc>
          <w:tcPr>
            <w:tcW w:w="288" w:type="dxa"/>
            <w:shd w:val="clear" w:color="auto" w:fill="auto"/>
            <w:noWrap/>
            <w:vAlign w:val="bottom"/>
          </w:tcPr>
          <w:p w:rsidR="00637ECE" w:rsidRPr="00347696" w:rsidRDefault="00637ECE" w:rsidP="00637EC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highlight w:val="yellow"/>
              </w:rPr>
            </w:pPr>
          </w:p>
        </w:tc>
        <w:tc>
          <w:tcPr>
            <w:tcW w:w="2700" w:type="dxa"/>
            <w:shd w:val="clear" w:color="auto" w:fill="auto"/>
            <w:vAlign w:val="bottom"/>
          </w:tcPr>
          <w:p w:rsidR="00637ECE" w:rsidRPr="00347696" w:rsidRDefault="00637ECE" w:rsidP="00637EC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37ECE" w:rsidRPr="00347696" w:rsidRDefault="00637ECE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4 (19.1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7ECE" w:rsidRPr="00347696" w:rsidRDefault="00637ECE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13 (24.1)</w:t>
            </w:r>
          </w:p>
        </w:tc>
        <w:tc>
          <w:tcPr>
            <w:tcW w:w="1260" w:type="dxa"/>
            <w:vAlign w:val="bottom"/>
          </w:tcPr>
          <w:p w:rsidR="00637ECE" w:rsidRPr="00347696" w:rsidRDefault="000E32D2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24</w:t>
            </w:r>
            <w:r w:rsidR="00637ECE" w:rsidRPr="00347696">
              <w:rPr>
                <w:rFonts w:eastAsia="Times New Roman" w:cs="Times New Roman"/>
                <w:color w:val="000000"/>
                <w:sz w:val="16"/>
              </w:rPr>
              <w:t xml:space="preserve"> (</w:t>
            </w:r>
            <w:r w:rsidRPr="00347696">
              <w:rPr>
                <w:rFonts w:eastAsia="Times New Roman" w:cs="Times New Roman"/>
                <w:color w:val="000000"/>
                <w:sz w:val="16"/>
              </w:rPr>
              <w:t>34.3</w:t>
            </w:r>
            <w:r w:rsidR="00637ECE" w:rsidRPr="00347696">
              <w:rPr>
                <w:rFonts w:eastAsia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1260" w:type="dxa"/>
            <w:vAlign w:val="bottom"/>
          </w:tcPr>
          <w:p w:rsidR="00637ECE" w:rsidRPr="00347696" w:rsidRDefault="000E32D2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7</w:t>
            </w:r>
            <w:r w:rsidR="00637ECE" w:rsidRPr="00347696">
              <w:rPr>
                <w:rFonts w:eastAsia="Times New Roman" w:cs="Times New Roman"/>
                <w:color w:val="000000"/>
                <w:sz w:val="16"/>
              </w:rPr>
              <w:t xml:space="preserve"> (</w:t>
            </w:r>
            <w:r w:rsidRPr="00347696">
              <w:rPr>
                <w:rFonts w:eastAsia="Times New Roman" w:cs="Times New Roman"/>
                <w:color w:val="000000"/>
                <w:sz w:val="16"/>
              </w:rPr>
              <w:t>20.0</w:t>
            </w:r>
            <w:r w:rsidR="00637ECE" w:rsidRPr="00347696">
              <w:rPr>
                <w:rFonts w:eastAsia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900" w:type="dxa"/>
          </w:tcPr>
          <w:p w:rsidR="00637ECE" w:rsidRPr="00347696" w:rsidRDefault="00637ECE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1"/>
              </w:rPr>
            </w:pPr>
          </w:p>
        </w:tc>
      </w:tr>
      <w:tr w:rsidR="00637ECE" w:rsidRPr="00347696" w:rsidTr="00347696">
        <w:trPr>
          <w:trHeight w:val="60"/>
        </w:trPr>
        <w:tc>
          <w:tcPr>
            <w:tcW w:w="288" w:type="dxa"/>
            <w:shd w:val="clear" w:color="auto" w:fill="auto"/>
            <w:noWrap/>
            <w:vAlign w:val="bottom"/>
          </w:tcPr>
          <w:p w:rsidR="00637ECE" w:rsidRPr="00347696" w:rsidRDefault="00637ECE" w:rsidP="00637EC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highlight w:val="yellow"/>
              </w:rPr>
            </w:pPr>
          </w:p>
        </w:tc>
        <w:tc>
          <w:tcPr>
            <w:tcW w:w="2700" w:type="dxa"/>
            <w:shd w:val="clear" w:color="auto" w:fill="auto"/>
            <w:vAlign w:val="bottom"/>
          </w:tcPr>
          <w:p w:rsidR="00637ECE" w:rsidRPr="00347696" w:rsidRDefault="00637ECE" w:rsidP="00637EC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≥ 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37ECE" w:rsidRPr="00347696" w:rsidRDefault="00637ECE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7 (33.3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7ECE" w:rsidRPr="00347696" w:rsidRDefault="00637ECE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8 (14.8)</w:t>
            </w:r>
          </w:p>
        </w:tc>
        <w:tc>
          <w:tcPr>
            <w:tcW w:w="1260" w:type="dxa"/>
            <w:vAlign w:val="bottom"/>
          </w:tcPr>
          <w:p w:rsidR="00637ECE" w:rsidRPr="00347696" w:rsidRDefault="000E32D2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36</w:t>
            </w:r>
            <w:r w:rsidR="00637ECE" w:rsidRPr="00347696">
              <w:rPr>
                <w:rFonts w:eastAsia="Times New Roman" w:cs="Times New Roman"/>
                <w:color w:val="000000"/>
                <w:sz w:val="16"/>
              </w:rPr>
              <w:t xml:space="preserve"> (</w:t>
            </w:r>
            <w:r w:rsidRPr="00347696">
              <w:rPr>
                <w:rFonts w:eastAsia="Times New Roman" w:cs="Times New Roman"/>
                <w:color w:val="000000"/>
                <w:sz w:val="16"/>
              </w:rPr>
              <w:t>51.4</w:t>
            </w:r>
            <w:r w:rsidR="00637ECE" w:rsidRPr="00347696">
              <w:rPr>
                <w:rFonts w:eastAsia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1260" w:type="dxa"/>
            <w:vAlign w:val="bottom"/>
          </w:tcPr>
          <w:p w:rsidR="00637ECE" w:rsidRPr="00347696" w:rsidRDefault="000E32D2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11</w:t>
            </w:r>
            <w:r w:rsidR="00637ECE" w:rsidRPr="00347696">
              <w:rPr>
                <w:rFonts w:eastAsia="Times New Roman" w:cs="Times New Roman"/>
                <w:color w:val="000000"/>
                <w:sz w:val="16"/>
              </w:rPr>
              <w:t xml:space="preserve"> (</w:t>
            </w:r>
            <w:r w:rsidRPr="00347696">
              <w:rPr>
                <w:rFonts w:eastAsia="Times New Roman" w:cs="Times New Roman"/>
                <w:color w:val="000000"/>
                <w:sz w:val="16"/>
              </w:rPr>
              <w:t>31.4</w:t>
            </w:r>
            <w:r w:rsidR="00637ECE" w:rsidRPr="00347696">
              <w:rPr>
                <w:rFonts w:eastAsia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900" w:type="dxa"/>
          </w:tcPr>
          <w:p w:rsidR="00637ECE" w:rsidRPr="00347696" w:rsidRDefault="00637ECE" w:rsidP="00637E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b/>
                <w:color w:val="000000"/>
                <w:sz w:val="16"/>
              </w:rPr>
              <w:t>&lt;0.001</w:t>
            </w:r>
          </w:p>
        </w:tc>
      </w:tr>
      <w:tr w:rsidR="00637ECE" w:rsidRPr="00347696" w:rsidTr="00347696">
        <w:trPr>
          <w:trHeight w:val="60"/>
        </w:trPr>
        <w:tc>
          <w:tcPr>
            <w:tcW w:w="5868" w:type="dxa"/>
            <w:gridSpan w:val="4"/>
            <w:shd w:val="clear" w:color="auto" w:fill="auto"/>
            <w:noWrap/>
            <w:vAlign w:val="bottom"/>
          </w:tcPr>
          <w:p w:rsidR="00637ECE" w:rsidRPr="00347696" w:rsidRDefault="00637ECE" w:rsidP="00637EC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highlight w:val="yellow"/>
              </w:rPr>
            </w:pPr>
          </w:p>
        </w:tc>
        <w:tc>
          <w:tcPr>
            <w:tcW w:w="1260" w:type="dxa"/>
          </w:tcPr>
          <w:p w:rsidR="00637ECE" w:rsidRPr="00347696" w:rsidRDefault="00637ECE" w:rsidP="00637EC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highlight w:val="yellow"/>
              </w:rPr>
            </w:pPr>
          </w:p>
        </w:tc>
        <w:tc>
          <w:tcPr>
            <w:tcW w:w="1260" w:type="dxa"/>
          </w:tcPr>
          <w:p w:rsidR="00637ECE" w:rsidRPr="00347696" w:rsidRDefault="00637ECE" w:rsidP="00637EC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highlight w:val="yellow"/>
              </w:rPr>
            </w:pPr>
          </w:p>
        </w:tc>
        <w:tc>
          <w:tcPr>
            <w:tcW w:w="900" w:type="dxa"/>
          </w:tcPr>
          <w:p w:rsidR="00637ECE" w:rsidRPr="00347696" w:rsidRDefault="00637ECE" w:rsidP="00637EC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highlight w:val="yellow"/>
              </w:rPr>
            </w:pPr>
          </w:p>
        </w:tc>
      </w:tr>
      <w:tr w:rsidR="00637ECE" w:rsidRPr="00347696" w:rsidTr="00347696">
        <w:trPr>
          <w:trHeight w:val="70"/>
        </w:trPr>
        <w:tc>
          <w:tcPr>
            <w:tcW w:w="2988" w:type="dxa"/>
            <w:gridSpan w:val="2"/>
            <w:shd w:val="clear" w:color="auto" w:fill="auto"/>
            <w:noWrap/>
            <w:vAlign w:val="bottom"/>
          </w:tcPr>
          <w:p w:rsidR="00637ECE" w:rsidRPr="00347696" w:rsidRDefault="00637ECE" w:rsidP="007F1A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b/>
                <w:color w:val="000000"/>
                <w:sz w:val="16"/>
              </w:rPr>
              <w:t>Number of metastatic sites</w:t>
            </w:r>
            <w:r w:rsidR="007F1AB1" w:rsidRPr="007F1AB1">
              <w:rPr>
                <w:rFonts w:eastAsia="Times New Roman" w:cs="Times New Roman"/>
                <w:b/>
                <w:color w:val="000000"/>
                <w:sz w:val="16"/>
                <w:vertAlign w:val="superscript"/>
              </w:rPr>
              <w:t>1</w:t>
            </w:r>
            <w:r w:rsidR="00D4001C" w:rsidRPr="00347696">
              <w:rPr>
                <w:rFonts w:eastAsia="Times New Roman" w:cs="Times New Roman"/>
                <w:b/>
                <w:bCs/>
                <w:color w:val="000000"/>
                <w:sz w:val="16"/>
              </w:rPr>
              <w:t>, N (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37ECE" w:rsidRPr="00347696" w:rsidRDefault="00637ECE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7ECE" w:rsidRPr="00347696" w:rsidRDefault="00637ECE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260" w:type="dxa"/>
          </w:tcPr>
          <w:p w:rsidR="00637ECE" w:rsidRPr="00347696" w:rsidRDefault="00637ECE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1"/>
              </w:rPr>
            </w:pPr>
          </w:p>
        </w:tc>
        <w:tc>
          <w:tcPr>
            <w:tcW w:w="1260" w:type="dxa"/>
          </w:tcPr>
          <w:p w:rsidR="00637ECE" w:rsidRPr="00347696" w:rsidRDefault="00637ECE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1"/>
              </w:rPr>
            </w:pPr>
          </w:p>
        </w:tc>
        <w:tc>
          <w:tcPr>
            <w:tcW w:w="900" w:type="dxa"/>
            <w:shd w:val="clear" w:color="auto" w:fill="auto"/>
          </w:tcPr>
          <w:p w:rsidR="00637ECE" w:rsidRPr="00347696" w:rsidRDefault="00637ECE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1"/>
              </w:rPr>
            </w:pPr>
          </w:p>
        </w:tc>
      </w:tr>
      <w:tr w:rsidR="00637ECE" w:rsidRPr="00347696" w:rsidTr="00347696">
        <w:trPr>
          <w:trHeight w:val="189"/>
        </w:trPr>
        <w:tc>
          <w:tcPr>
            <w:tcW w:w="288" w:type="dxa"/>
            <w:shd w:val="clear" w:color="auto" w:fill="auto"/>
            <w:noWrap/>
            <w:vAlign w:val="bottom"/>
          </w:tcPr>
          <w:p w:rsidR="00637ECE" w:rsidRPr="00347696" w:rsidRDefault="00637ECE" w:rsidP="00637EC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2700" w:type="dxa"/>
            <w:shd w:val="clear" w:color="auto" w:fill="auto"/>
            <w:vAlign w:val="bottom"/>
          </w:tcPr>
          <w:p w:rsidR="00637ECE" w:rsidRPr="00347696" w:rsidRDefault="00637ECE" w:rsidP="00637EC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37ECE" w:rsidRPr="00347696" w:rsidRDefault="000E32D2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21</w:t>
            </w:r>
            <w:r w:rsidR="00637ECE" w:rsidRPr="00347696">
              <w:rPr>
                <w:rFonts w:eastAsia="Times New Roman" w:cs="Times New Roman"/>
                <w:color w:val="000000"/>
                <w:sz w:val="16"/>
              </w:rPr>
              <w:t xml:space="preserve"> (</w:t>
            </w:r>
            <w:r w:rsidRPr="00347696">
              <w:rPr>
                <w:rFonts w:eastAsia="Times New Roman" w:cs="Times New Roman"/>
                <w:color w:val="000000"/>
                <w:sz w:val="16"/>
              </w:rPr>
              <w:t>100</w:t>
            </w:r>
            <w:r w:rsidR="00637ECE" w:rsidRPr="00347696">
              <w:rPr>
                <w:rFonts w:eastAsia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7ECE" w:rsidRPr="00347696" w:rsidRDefault="000E32D2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14</w:t>
            </w:r>
            <w:r w:rsidR="00637ECE" w:rsidRPr="00347696">
              <w:rPr>
                <w:rFonts w:eastAsia="Times New Roman" w:cs="Times New Roman"/>
                <w:color w:val="000000"/>
                <w:sz w:val="16"/>
              </w:rPr>
              <w:t xml:space="preserve"> (</w:t>
            </w:r>
            <w:r w:rsidRPr="00347696">
              <w:rPr>
                <w:rFonts w:eastAsia="Times New Roman" w:cs="Times New Roman"/>
                <w:color w:val="000000"/>
                <w:sz w:val="16"/>
              </w:rPr>
              <w:t>25.9</w:t>
            </w:r>
            <w:r w:rsidR="00637ECE" w:rsidRPr="00347696">
              <w:rPr>
                <w:rFonts w:eastAsia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1260" w:type="dxa"/>
            <w:vAlign w:val="bottom"/>
          </w:tcPr>
          <w:p w:rsidR="00637ECE" w:rsidRPr="00347696" w:rsidRDefault="000E32D2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47</w:t>
            </w:r>
            <w:r w:rsidR="00637ECE" w:rsidRPr="00347696">
              <w:rPr>
                <w:rFonts w:eastAsia="Times New Roman" w:cs="Times New Roman"/>
                <w:color w:val="000000"/>
                <w:sz w:val="16"/>
              </w:rPr>
              <w:t xml:space="preserve"> (</w:t>
            </w:r>
            <w:r w:rsidRPr="00347696">
              <w:rPr>
                <w:rFonts w:eastAsia="Times New Roman" w:cs="Times New Roman"/>
                <w:color w:val="000000"/>
                <w:sz w:val="16"/>
              </w:rPr>
              <w:t>67.1</w:t>
            </w:r>
            <w:r w:rsidR="00637ECE" w:rsidRPr="00347696">
              <w:rPr>
                <w:rFonts w:eastAsia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1260" w:type="dxa"/>
            <w:vAlign w:val="bottom"/>
          </w:tcPr>
          <w:p w:rsidR="00637ECE" w:rsidRPr="00347696" w:rsidRDefault="000E32D2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0</w:t>
            </w:r>
            <w:r w:rsidR="00637ECE" w:rsidRPr="00347696">
              <w:rPr>
                <w:rFonts w:eastAsia="Times New Roman" w:cs="Times New Roman"/>
                <w:color w:val="000000"/>
                <w:sz w:val="16"/>
              </w:rPr>
              <w:t xml:space="preserve"> (</w:t>
            </w:r>
            <w:r w:rsidRPr="00347696">
              <w:rPr>
                <w:rFonts w:eastAsia="Times New Roman" w:cs="Times New Roman"/>
                <w:color w:val="000000"/>
                <w:sz w:val="16"/>
              </w:rPr>
              <w:t>0</w:t>
            </w:r>
            <w:r w:rsidR="00637ECE" w:rsidRPr="00347696">
              <w:rPr>
                <w:rFonts w:eastAsia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637ECE" w:rsidRPr="00347696" w:rsidRDefault="00637ECE" w:rsidP="0063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1"/>
              </w:rPr>
            </w:pPr>
          </w:p>
        </w:tc>
      </w:tr>
      <w:tr w:rsidR="000E32D2" w:rsidRPr="00347696" w:rsidTr="00347696">
        <w:trPr>
          <w:trHeight w:val="189"/>
        </w:trPr>
        <w:tc>
          <w:tcPr>
            <w:tcW w:w="288" w:type="dxa"/>
            <w:shd w:val="clear" w:color="auto" w:fill="auto"/>
            <w:noWrap/>
            <w:vAlign w:val="bottom"/>
          </w:tcPr>
          <w:p w:rsidR="000E32D2" w:rsidRPr="00347696" w:rsidRDefault="000E32D2" w:rsidP="000E32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2700" w:type="dxa"/>
            <w:shd w:val="clear" w:color="auto" w:fill="auto"/>
            <w:vAlign w:val="bottom"/>
          </w:tcPr>
          <w:p w:rsidR="000E32D2" w:rsidRPr="00347696" w:rsidRDefault="000E32D2" w:rsidP="000E32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≥ 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E32D2" w:rsidRPr="00347696" w:rsidRDefault="000E32D2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0 (0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0E32D2" w:rsidRPr="00347696" w:rsidRDefault="000E32D2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40 (74.1)</w:t>
            </w:r>
          </w:p>
        </w:tc>
        <w:tc>
          <w:tcPr>
            <w:tcW w:w="1260" w:type="dxa"/>
            <w:vAlign w:val="bottom"/>
          </w:tcPr>
          <w:p w:rsidR="000E32D2" w:rsidRPr="00347696" w:rsidRDefault="000E32D2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23 (32.9)</w:t>
            </w:r>
          </w:p>
        </w:tc>
        <w:tc>
          <w:tcPr>
            <w:tcW w:w="1260" w:type="dxa"/>
            <w:vAlign w:val="bottom"/>
          </w:tcPr>
          <w:p w:rsidR="000E32D2" w:rsidRPr="00347696" w:rsidRDefault="000E32D2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35 (100)</w:t>
            </w:r>
          </w:p>
        </w:tc>
        <w:tc>
          <w:tcPr>
            <w:tcW w:w="900" w:type="dxa"/>
            <w:shd w:val="clear" w:color="auto" w:fill="auto"/>
          </w:tcPr>
          <w:p w:rsidR="000E32D2" w:rsidRPr="00347696" w:rsidRDefault="000E32D2" w:rsidP="000E32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b/>
                <w:color w:val="000000"/>
                <w:sz w:val="16"/>
              </w:rPr>
              <w:t>&lt;0.001</w:t>
            </w:r>
          </w:p>
        </w:tc>
      </w:tr>
      <w:tr w:rsidR="000E32D2" w:rsidRPr="00347696" w:rsidTr="00347696">
        <w:trPr>
          <w:trHeight w:val="126"/>
        </w:trPr>
        <w:tc>
          <w:tcPr>
            <w:tcW w:w="288" w:type="dxa"/>
            <w:shd w:val="clear" w:color="auto" w:fill="auto"/>
            <w:noWrap/>
            <w:vAlign w:val="bottom"/>
          </w:tcPr>
          <w:p w:rsidR="000E32D2" w:rsidRPr="00347696" w:rsidRDefault="000E32D2" w:rsidP="000E32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2700" w:type="dxa"/>
            <w:shd w:val="clear" w:color="auto" w:fill="auto"/>
            <w:vAlign w:val="bottom"/>
          </w:tcPr>
          <w:p w:rsidR="000E32D2" w:rsidRPr="00347696" w:rsidRDefault="000E32D2" w:rsidP="000E32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E32D2" w:rsidRPr="00347696" w:rsidRDefault="000E32D2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0E32D2" w:rsidRPr="00347696" w:rsidRDefault="000E32D2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260" w:type="dxa"/>
          </w:tcPr>
          <w:p w:rsidR="000E32D2" w:rsidRPr="00347696" w:rsidRDefault="000E32D2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1"/>
              </w:rPr>
            </w:pPr>
          </w:p>
        </w:tc>
        <w:tc>
          <w:tcPr>
            <w:tcW w:w="1260" w:type="dxa"/>
          </w:tcPr>
          <w:p w:rsidR="000E32D2" w:rsidRPr="00347696" w:rsidRDefault="000E32D2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1"/>
              </w:rPr>
            </w:pPr>
          </w:p>
        </w:tc>
        <w:tc>
          <w:tcPr>
            <w:tcW w:w="900" w:type="dxa"/>
          </w:tcPr>
          <w:p w:rsidR="000E32D2" w:rsidRPr="00347696" w:rsidRDefault="000E32D2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1"/>
              </w:rPr>
            </w:pPr>
          </w:p>
        </w:tc>
      </w:tr>
      <w:tr w:rsidR="000E32D2" w:rsidRPr="00347696" w:rsidTr="00347696">
        <w:trPr>
          <w:trHeight w:val="70"/>
        </w:trPr>
        <w:tc>
          <w:tcPr>
            <w:tcW w:w="2988" w:type="dxa"/>
            <w:gridSpan w:val="2"/>
            <w:shd w:val="clear" w:color="auto" w:fill="auto"/>
            <w:noWrap/>
            <w:vAlign w:val="bottom"/>
          </w:tcPr>
          <w:p w:rsidR="000E32D2" w:rsidRPr="00347696" w:rsidRDefault="000E32D2" w:rsidP="000E32D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b/>
                <w:i/>
                <w:color w:val="000000"/>
                <w:sz w:val="16"/>
              </w:rPr>
              <w:t xml:space="preserve">EGFR </w:t>
            </w:r>
            <w:r w:rsidRPr="00347696">
              <w:rPr>
                <w:rFonts w:eastAsia="Times New Roman" w:cs="Times New Roman"/>
                <w:b/>
                <w:color w:val="000000"/>
                <w:sz w:val="16"/>
              </w:rPr>
              <w:t>mutational status</w:t>
            </w:r>
            <w:r w:rsidR="00D4001C" w:rsidRPr="00347696">
              <w:rPr>
                <w:rFonts w:eastAsia="Times New Roman" w:cs="Times New Roman"/>
                <w:b/>
                <w:bCs/>
                <w:color w:val="000000"/>
                <w:sz w:val="16"/>
              </w:rPr>
              <w:t>, N (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E32D2" w:rsidRPr="00347696" w:rsidRDefault="000E32D2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0E32D2" w:rsidRPr="00347696" w:rsidRDefault="000E32D2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260" w:type="dxa"/>
          </w:tcPr>
          <w:p w:rsidR="000E32D2" w:rsidRPr="00347696" w:rsidRDefault="000E32D2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260" w:type="dxa"/>
          </w:tcPr>
          <w:p w:rsidR="000E32D2" w:rsidRPr="00347696" w:rsidRDefault="000E32D2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900" w:type="dxa"/>
          </w:tcPr>
          <w:p w:rsidR="000E32D2" w:rsidRPr="00347696" w:rsidRDefault="000E32D2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</w:tr>
      <w:tr w:rsidR="000E32D2" w:rsidRPr="00347696" w:rsidTr="00347696">
        <w:trPr>
          <w:trHeight w:val="60"/>
        </w:trPr>
        <w:tc>
          <w:tcPr>
            <w:tcW w:w="288" w:type="dxa"/>
            <w:shd w:val="clear" w:color="auto" w:fill="auto"/>
            <w:noWrap/>
            <w:vAlign w:val="bottom"/>
          </w:tcPr>
          <w:p w:rsidR="000E32D2" w:rsidRPr="00347696" w:rsidRDefault="000E32D2" w:rsidP="000E32D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</w:rPr>
            </w:pPr>
          </w:p>
        </w:tc>
        <w:tc>
          <w:tcPr>
            <w:tcW w:w="2700" w:type="dxa"/>
            <w:shd w:val="clear" w:color="auto" w:fill="auto"/>
            <w:vAlign w:val="bottom"/>
          </w:tcPr>
          <w:p w:rsidR="000E32D2" w:rsidRPr="00347696" w:rsidRDefault="000E32D2" w:rsidP="000E32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 xml:space="preserve">Not Detected 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E32D2" w:rsidRPr="00347696" w:rsidRDefault="000E32D2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14 (</w:t>
            </w:r>
            <w:r w:rsidR="000E282D" w:rsidRPr="00347696">
              <w:rPr>
                <w:rFonts w:eastAsia="Times New Roman" w:cs="Times New Roman"/>
                <w:color w:val="000000"/>
                <w:sz w:val="16"/>
              </w:rPr>
              <w:t>77.8</w:t>
            </w:r>
            <w:r w:rsidRPr="00347696">
              <w:rPr>
                <w:rFonts w:eastAsia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0E32D2" w:rsidRPr="00347696" w:rsidRDefault="000E282D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36</w:t>
            </w:r>
            <w:r w:rsidR="000E32D2" w:rsidRPr="00347696">
              <w:rPr>
                <w:rFonts w:eastAsia="Times New Roman" w:cs="Times New Roman"/>
                <w:color w:val="000000"/>
                <w:sz w:val="16"/>
              </w:rPr>
              <w:t xml:space="preserve"> (</w:t>
            </w:r>
            <w:r w:rsidRPr="00347696">
              <w:rPr>
                <w:rFonts w:eastAsia="Times New Roman" w:cs="Times New Roman"/>
                <w:color w:val="000000"/>
                <w:sz w:val="16"/>
              </w:rPr>
              <w:t>87.8</w:t>
            </w:r>
            <w:r w:rsidR="000E32D2" w:rsidRPr="00347696">
              <w:rPr>
                <w:rFonts w:eastAsia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1260" w:type="dxa"/>
            <w:vAlign w:val="bottom"/>
          </w:tcPr>
          <w:p w:rsidR="000E32D2" w:rsidRPr="00347696" w:rsidRDefault="000E282D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37</w:t>
            </w:r>
            <w:r w:rsidR="000E32D2" w:rsidRPr="00347696">
              <w:rPr>
                <w:rFonts w:eastAsia="Times New Roman" w:cs="Times New Roman"/>
                <w:color w:val="000000"/>
                <w:sz w:val="16"/>
              </w:rPr>
              <w:t xml:space="preserve"> (</w:t>
            </w:r>
            <w:r w:rsidRPr="00347696">
              <w:rPr>
                <w:rFonts w:eastAsia="Times New Roman" w:cs="Times New Roman"/>
                <w:color w:val="000000"/>
                <w:sz w:val="16"/>
              </w:rPr>
              <w:t>75.5</w:t>
            </w:r>
            <w:r w:rsidR="000E32D2" w:rsidRPr="00347696">
              <w:rPr>
                <w:rFonts w:eastAsia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1260" w:type="dxa"/>
            <w:vAlign w:val="bottom"/>
          </w:tcPr>
          <w:p w:rsidR="000E32D2" w:rsidRPr="00347696" w:rsidRDefault="000E282D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20</w:t>
            </w:r>
            <w:r w:rsidR="000E32D2" w:rsidRPr="00347696">
              <w:rPr>
                <w:rFonts w:eastAsia="Times New Roman" w:cs="Times New Roman"/>
                <w:color w:val="000000"/>
                <w:sz w:val="16"/>
              </w:rPr>
              <w:t xml:space="preserve"> (</w:t>
            </w:r>
            <w:r w:rsidRPr="00347696">
              <w:rPr>
                <w:rFonts w:eastAsia="Times New Roman" w:cs="Times New Roman"/>
                <w:color w:val="000000"/>
                <w:sz w:val="16"/>
              </w:rPr>
              <w:t>83.3</w:t>
            </w:r>
            <w:r w:rsidR="000E32D2" w:rsidRPr="00347696">
              <w:rPr>
                <w:rFonts w:eastAsia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900" w:type="dxa"/>
          </w:tcPr>
          <w:p w:rsidR="000E32D2" w:rsidRPr="00347696" w:rsidRDefault="000E32D2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</w:tr>
      <w:tr w:rsidR="000E32D2" w:rsidRPr="00347696" w:rsidTr="00347696">
        <w:trPr>
          <w:trHeight w:val="60"/>
        </w:trPr>
        <w:tc>
          <w:tcPr>
            <w:tcW w:w="288" w:type="dxa"/>
            <w:shd w:val="clear" w:color="auto" w:fill="auto"/>
            <w:noWrap/>
            <w:vAlign w:val="bottom"/>
          </w:tcPr>
          <w:p w:rsidR="000E32D2" w:rsidRPr="00347696" w:rsidRDefault="000E32D2" w:rsidP="000E32D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</w:rPr>
            </w:pPr>
          </w:p>
        </w:tc>
        <w:tc>
          <w:tcPr>
            <w:tcW w:w="2700" w:type="dxa"/>
            <w:shd w:val="clear" w:color="auto" w:fill="auto"/>
            <w:vAlign w:val="bottom"/>
          </w:tcPr>
          <w:p w:rsidR="000E32D2" w:rsidRPr="00347696" w:rsidRDefault="000E32D2" w:rsidP="000E32D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Detecte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E32D2" w:rsidRPr="00347696" w:rsidRDefault="000E282D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4 (22.2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0E32D2" w:rsidRPr="00347696" w:rsidRDefault="000E282D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5</w:t>
            </w:r>
            <w:r w:rsidR="000E32D2" w:rsidRPr="00347696">
              <w:rPr>
                <w:rFonts w:eastAsia="Times New Roman" w:cs="Times New Roman"/>
                <w:color w:val="000000"/>
                <w:sz w:val="16"/>
              </w:rPr>
              <w:t xml:space="preserve"> (</w:t>
            </w:r>
            <w:r w:rsidRPr="00347696">
              <w:rPr>
                <w:rFonts w:eastAsia="Times New Roman" w:cs="Times New Roman"/>
                <w:color w:val="000000"/>
                <w:sz w:val="16"/>
              </w:rPr>
              <w:t>12.2</w:t>
            </w:r>
            <w:r w:rsidR="000E32D2" w:rsidRPr="00347696">
              <w:rPr>
                <w:rFonts w:eastAsia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1260" w:type="dxa"/>
            <w:vAlign w:val="bottom"/>
          </w:tcPr>
          <w:p w:rsidR="000E32D2" w:rsidRPr="00347696" w:rsidRDefault="000E282D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12</w:t>
            </w:r>
            <w:r w:rsidR="000E32D2" w:rsidRPr="00347696">
              <w:rPr>
                <w:rFonts w:eastAsia="Times New Roman" w:cs="Times New Roman"/>
                <w:color w:val="000000"/>
                <w:sz w:val="16"/>
              </w:rPr>
              <w:t xml:space="preserve"> (</w:t>
            </w:r>
            <w:r w:rsidRPr="00347696">
              <w:rPr>
                <w:rFonts w:eastAsia="Times New Roman" w:cs="Times New Roman"/>
                <w:color w:val="000000"/>
                <w:sz w:val="16"/>
              </w:rPr>
              <w:t>24.5</w:t>
            </w:r>
            <w:r w:rsidR="000E32D2" w:rsidRPr="00347696">
              <w:rPr>
                <w:rFonts w:eastAsia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1260" w:type="dxa"/>
            <w:vAlign w:val="bottom"/>
          </w:tcPr>
          <w:p w:rsidR="000E32D2" w:rsidRPr="00347696" w:rsidRDefault="000E282D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4</w:t>
            </w:r>
            <w:r w:rsidR="000E32D2" w:rsidRPr="00347696">
              <w:rPr>
                <w:rFonts w:eastAsia="Times New Roman" w:cs="Times New Roman"/>
                <w:color w:val="000000"/>
                <w:sz w:val="16"/>
              </w:rPr>
              <w:t xml:space="preserve"> (</w:t>
            </w:r>
            <w:r w:rsidRPr="00347696">
              <w:rPr>
                <w:rFonts w:eastAsia="Times New Roman" w:cs="Times New Roman"/>
                <w:color w:val="000000"/>
                <w:sz w:val="16"/>
              </w:rPr>
              <w:t>16.7</w:t>
            </w:r>
            <w:r w:rsidR="000E32D2" w:rsidRPr="00347696">
              <w:rPr>
                <w:rFonts w:eastAsia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900" w:type="dxa"/>
          </w:tcPr>
          <w:p w:rsidR="000E32D2" w:rsidRPr="00347696" w:rsidRDefault="000E282D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0.495</w:t>
            </w:r>
          </w:p>
        </w:tc>
      </w:tr>
      <w:tr w:rsidR="000E32D2" w:rsidRPr="00347696" w:rsidTr="00347696">
        <w:trPr>
          <w:trHeight w:val="60"/>
        </w:trPr>
        <w:tc>
          <w:tcPr>
            <w:tcW w:w="288" w:type="dxa"/>
            <w:shd w:val="clear" w:color="auto" w:fill="auto"/>
            <w:noWrap/>
            <w:vAlign w:val="bottom"/>
          </w:tcPr>
          <w:p w:rsidR="000E32D2" w:rsidRPr="00347696" w:rsidRDefault="000E32D2" w:rsidP="000E32D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</w:rPr>
            </w:pPr>
          </w:p>
        </w:tc>
        <w:tc>
          <w:tcPr>
            <w:tcW w:w="2700" w:type="dxa"/>
            <w:shd w:val="clear" w:color="auto" w:fill="auto"/>
            <w:vAlign w:val="bottom"/>
          </w:tcPr>
          <w:p w:rsidR="000E32D2" w:rsidRPr="00347696" w:rsidRDefault="000E32D2" w:rsidP="000E32D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E32D2" w:rsidRPr="00347696" w:rsidRDefault="000E32D2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0E32D2" w:rsidRPr="00347696" w:rsidRDefault="000E32D2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260" w:type="dxa"/>
          </w:tcPr>
          <w:p w:rsidR="000E32D2" w:rsidRPr="00347696" w:rsidRDefault="000E32D2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260" w:type="dxa"/>
          </w:tcPr>
          <w:p w:rsidR="000E32D2" w:rsidRPr="00347696" w:rsidRDefault="000E32D2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900" w:type="dxa"/>
          </w:tcPr>
          <w:p w:rsidR="000E32D2" w:rsidRPr="00347696" w:rsidRDefault="000E32D2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</w:tr>
      <w:tr w:rsidR="000E32D2" w:rsidRPr="00347696" w:rsidTr="00347696">
        <w:trPr>
          <w:trHeight w:val="60"/>
        </w:trPr>
        <w:tc>
          <w:tcPr>
            <w:tcW w:w="2988" w:type="dxa"/>
            <w:gridSpan w:val="2"/>
            <w:shd w:val="clear" w:color="auto" w:fill="auto"/>
            <w:noWrap/>
            <w:vAlign w:val="bottom"/>
          </w:tcPr>
          <w:p w:rsidR="000E32D2" w:rsidRPr="00347696" w:rsidRDefault="000E32D2" w:rsidP="000E32D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b/>
                <w:i/>
                <w:color w:val="000000"/>
                <w:sz w:val="16"/>
              </w:rPr>
              <w:t>KRAS</w:t>
            </w:r>
            <w:r w:rsidRPr="00347696">
              <w:rPr>
                <w:rFonts w:eastAsia="Times New Roman" w:cs="Times New Roman"/>
                <w:b/>
                <w:color w:val="000000"/>
                <w:sz w:val="16"/>
              </w:rPr>
              <w:t xml:space="preserve"> mutational status</w:t>
            </w:r>
            <w:r w:rsidR="00D4001C" w:rsidRPr="00347696">
              <w:rPr>
                <w:rFonts w:eastAsia="Times New Roman" w:cs="Times New Roman"/>
                <w:b/>
                <w:bCs/>
                <w:color w:val="000000"/>
                <w:sz w:val="16"/>
              </w:rPr>
              <w:t>, N (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E32D2" w:rsidRPr="00347696" w:rsidRDefault="000E32D2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0E32D2" w:rsidRPr="00347696" w:rsidRDefault="000E32D2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260" w:type="dxa"/>
          </w:tcPr>
          <w:p w:rsidR="000E32D2" w:rsidRPr="00347696" w:rsidRDefault="000E32D2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260" w:type="dxa"/>
          </w:tcPr>
          <w:p w:rsidR="000E32D2" w:rsidRPr="00347696" w:rsidRDefault="000E32D2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900" w:type="dxa"/>
          </w:tcPr>
          <w:p w:rsidR="000E32D2" w:rsidRPr="00347696" w:rsidRDefault="000E32D2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</w:tr>
      <w:tr w:rsidR="000E32D2" w:rsidRPr="00347696" w:rsidTr="00347696">
        <w:trPr>
          <w:trHeight w:val="60"/>
        </w:trPr>
        <w:tc>
          <w:tcPr>
            <w:tcW w:w="288" w:type="dxa"/>
            <w:shd w:val="clear" w:color="auto" w:fill="auto"/>
            <w:noWrap/>
            <w:vAlign w:val="bottom"/>
          </w:tcPr>
          <w:p w:rsidR="000E32D2" w:rsidRPr="00347696" w:rsidRDefault="000E32D2" w:rsidP="000E32D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</w:rPr>
            </w:pPr>
          </w:p>
        </w:tc>
        <w:tc>
          <w:tcPr>
            <w:tcW w:w="2700" w:type="dxa"/>
            <w:shd w:val="clear" w:color="auto" w:fill="auto"/>
            <w:vAlign w:val="bottom"/>
          </w:tcPr>
          <w:p w:rsidR="000E32D2" w:rsidRPr="00347696" w:rsidRDefault="000E32D2" w:rsidP="000E32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Not Detecte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E32D2" w:rsidRPr="00347696" w:rsidRDefault="000E282D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7 (58.3</w:t>
            </w:r>
            <w:r w:rsidR="000E32D2" w:rsidRPr="00347696">
              <w:rPr>
                <w:rFonts w:eastAsia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0E32D2" w:rsidRPr="00347696" w:rsidRDefault="000E282D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17 (60.7</w:t>
            </w:r>
            <w:r w:rsidR="000E32D2" w:rsidRPr="00347696">
              <w:rPr>
                <w:rFonts w:eastAsia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1260" w:type="dxa"/>
          </w:tcPr>
          <w:p w:rsidR="000E32D2" w:rsidRPr="00347696" w:rsidRDefault="000E282D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26 (70.3)</w:t>
            </w:r>
          </w:p>
        </w:tc>
        <w:tc>
          <w:tcPr>
            <w:tcW w:w="1260" w:type="dxa"/>
          </w:tcPr>
          <w:p w:rsidR="000E32D2" w:rsidRPr="00347696" w:rsidRDefault="000E282D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11 (84.6)</w:t>
            </w:r>
          </w:p>
        </w:tc>
        <w:tc>
          <w:tcPr>
            <w:tcW w:w="900" w:type="dxa"/>
          </w:tcPr>
          <w:p w:rsidR="000E32D2" w:rsidRPr="00347696" w:rsidRDefault="000E32D2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</w:tr>
      <w:tr w:rsidR="000E32D2" w:rsidRPr="00347696" w:rsidTr="00347696">
        <w:trPr>
          <w:trHeight w:val="60"/>
        </w:trPr>
        <w:tc>
          <w:tcPr>
            <w:tcW w:w="288" w:type="dxa"/>
            <w:shd w:val="clear" w:color="auto" w:fill="auto"/>
            <w:noWrap/>
            <w:vAlign w:val="bottom"/>
          </w:tcPr>
          <w:p w:rsidR="000E32D2" w:rsidRPr="00347696" w:rsidRDefault="000E32D2" w:rsidP="000E32D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</w:rPr>
            </w:pPr>
          </w:p>
        </w:tc>
        <w:tc>
          <w:tcPr>
            <w:tcW w:w="2700" w:type="dxa"/>
            <w:shd w:val="clear" w:color="auto" w:fill="auto"/>
            <w:vAlign w:val="bottom"/>
          </w:tcPr>
          <w:p w:rsidR="000E32D2" w:rsidRPr="00347696" w:rsidRDefault="000E32D2" w:rsidP="000E32D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Detecte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E32D2" w:rsidRPr="00347696" w:rsidRDefault="000E282D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5 (41.7</w:t>
            </w:r>
            <w:r w:rsidR="000E32D2" w:rsidRPr="00347696">
              <w:rPr>
                <w:rFonts w:eastAsia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0E32D2" w:rsidRPr="00347696" w:rsidRDefault="000E282D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11 (39.3</w:t>
            </w:r>
            <w:r w:rsidR="000E32D2" w:rsidRPr="00347696">
              <w:rPr>
                <w:rFonts w:eastAsia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1260" w:type="dxa"/>
          </w:tcPr>
          <w:p w:rsidR="000E32D2" w:rsidRPr="00347696" w:rsidRDefault="000E282D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11 (29.7)</w:t>
            </w:r>
          </w:p>
        </w:tc>
        <w:tc>
          <w:tcPr>
            <w:tcW w:w="1260" w:type="dxa"/>
          </w:tcPr>
          <w:p w:rsidR="000E32D2" w:rsidRPr="00347696" w:rsidRDefault="000E282D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2 (15.4)</w:t>
            </w:r>
          </w:p>
        </w:tc>
        <w:tc>
          <w:tcPr>
            <w:tcW w:w="900" w:type="dxa"/>
          </w:tcPr>
          <w:p w:rsidR="000E32D2" w:rsidRPr="00347696" w:rsidRDefault="000E282D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0.401</w:t>
            </w:r>
          </w:p>
        </w:tc>
      </w:tr>
      <w:tr w:rsidR="000E32D2" w:rsidRPr="00347696" w:rsidTr="00347696">
        <w:trPr>
          <w:trHeight w:val="60"/>
        </w:trPr>
        <w:tc>
          <w:tcPr>
            <w:tcW w:w="288" w:type="dxa"/>
            <w:shd w:val="clear" w:color="auto" w:fill="auto"/>
            <w:noWrap/>
            <w:vAlign w:val="bottom"/>
          </w:tcPr>
          <w:p w:rsidR="000E32D2" w:rsidRPr="00347696" w:rsidRDefault="000E32D2" w:rsidP="000E32D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</w:rPr>
            </w:pPr>
          </w:p>
        </w:tc>
        <w:tc>
          <w:tcPr>
            <w:tcW w:w="2700" w:type="dxa"/>
            <w:shd w:val="clear" w:color="auto" w:fill="auto"/>
            <w:vAlign w:val="bottom"/>
          </w:tcPr>
          <w:p w:rsidR="000E32D2" w:rsidRPr="00347696" w:rsidRDefault="000E32D2" w:rsidP="000E32D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E32D2" w:rsidRPr="00347696" w:rsidRDefault="000E32D2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0E32D2" w:rsidRPr="00347696" w:rsidRDefault="000E32D2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260" w:type="dxa"/>
          </w:tcPr>
          <w:p w:rsidR="000E32D2" w:rsidRPr="00347696" w:rsidRDefault="000E32D2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260" w:type="dxa"/>
          </w:tcPr>
          <w:p w:rsidR="000E32D2" w:rsidRPr="00347696" w:rsidRDefault="000E32D2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900" w:type="dxa"/>
          </w:tcPr>
          <w:p w:rsidR="000E32D2" w:rsidRPr="00347696" w:rsidRDefault="000E32D2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</w:tr>
      <w:tr w:rsidR="000E32D2" w:rsidRPr="00347696" w:rsidTr="00347696">
        <w:trPr>
          <w:trHeight w:val="60"/>
        </w:trPr>
        <w:tc>
          <w:tcPr>
            <w:tcW w:w="2988" w:type="dxa"/>
            <w:gridSpan w:val="2"/>
            <w:shd w:val="clear" w:color="auto" w:fill="auto"/>
            <w:noWrap/>
            <w:vAlign w:val="bottom"/>
          </w:tcPr>
          <w:p w:rsidR="000E32D2" w:rsidRPr="00347696" w:rsidRDefault="000E32D2" w:rsidP="000E32D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b/>
                <w:color w:val="000000"/>
                <w:sz w:val="16"/>
              </w:rPr>
              <w:t>Hematology,</w:t>
            </w:r>
            <w:r w:rsidRPr="00347696">
              <w:rPr>
                <w:rFonts w:eastAsia="Times New Roman" w:cs="Times New Roman"/>
                <w:color w:val="000000"/>
                <w:sz w:val="16"/>
              </w:rPr>
              <w:t xml:space="preserve"> </w:t>
            </w:r>
            <w:r w:rsidRPr="00347696">
              <w:rPr>
                <w:rFonts w:eastAsia="Times New Roman" w:cs="Times New Roman"/>
                <w:b/>
                <w:color w:val="000000"/>
                <w:sz w:val="16"/>
              </w:rPr>
              <w:t>median, (95% CI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E32D2" w:rsidRPr="00347696" w:rsidRDefault="000E32D2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0E32D2" w:rsidRPr="00347696" w:rsidRDefault="000E32D2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260" w:type="dxa"/>
          </w:tcPr>
          <w:p w:rsidR="000E32D2" w:rsidRPr="00347696" w:rsidRDefault="000E32D2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260" w:type="dxa"/>
          </w:tcPr>
          <w:p w:rsidR="000E32D2" w:rsidRPr="00347696" w:rsidRDefault="000E32D2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900" w:type="dxa"/>
          </w:tcPr>
          <w:p w:rsidR="000E32D2" w:rsidRPr="00347696" w:rsidRDefault="000E32D2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</w:tr>
      <w:tr w:rsidR="000E32D2" w:rsidRPr="00347696" w:rsidTr="00347696">
        <w:trPr>
          <w:trHeight w:val="60"/>
        </w:trPr>
        <w:tc>
          <w:tcPr>
            <w:tcW w:w="288" w:type="dxa"/>
            <w:shd w:val="clear" w:color="auto" w:fill="auto"/>
            <w:noWrap/>
            <w:vAlign w:val="bottom"/>
          </w:tcPr>
          <w:p w:rsidR="000E32D2" w:rsidRPr="00347696" w:rsidRDefault="000E32D2" w:rsidP="000E32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2700" w:type="dxa"/>
            <w:shd w:val="clear" w:color="auto" w:fill="auto"/>
            <w:vAlign w:val="bottom"/>
          </w:tcPr>
          <w:p w:rsidR="000E32D2" w:rsidRPr="00347696" w:rsidRDefault="008909E4" w:rsidP="007F1AB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Serum albumin</w:t>
            </w:r>
            <w:r w:rsidR="007F1AB1" w:rsidRPr="007F1AB1">
              <w:rPr>
                <w:rFonts w:eastAsia="Times New Roman" w:cs="Times New Roman"/>
                <w:color w:val="000000"/>
                <w:sz w:val="16"/>
                <w:vertAlign w:val="superscript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</w:rPr>
              <w:t xml:space="preserve">, </w:t>
            </w:r>
            <w:r w:rsidR="000E32D2" w:rsidRPr="00347696">
              <w:rPr>
                <w:rFonts w:eastAsia="Times New Roman" w:cs="Times New Roman"/>
                <w:color w:val="000000"/>
                <w:sz w:val="16"/>
              </w:rPr>
              <w:t>(g/</w:t>
            </w:r>
            <w:proofErr w:type="spellStart"/>
            <w:r w:rsidR="000E32D2" w:rsidRPr="00347696">
              <w:rPr>
                <w:rFonts w:eastAsia="Times New Roman" w:cs="Times New Roman"/>
                <w:color w:val="000000"/>
                <w:sz w:val="16"/>
              </w:rPr>
              <w:t>dL</w:t>
            </w:r>
            <w:proofErr w:type="spellEnd"/>
            <w:r w:rsidR="000E32D2" w:rsidRPr="00347696">
              <w:rPr>
                <w:rFonts w:eastAsia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E32D2" w:rsidRPr="00347696" w:rsidRDefault="000E32D2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4.0 (3.8-4.2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0E32D2" w:rsidRPr="00347696" w:rsidRDefault="000E32D2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4.1 (4.1-4.2)</w:t>
            </w:r>
          </w:p>
        </w:tc>
        <w:tc>
          <w:tcPr>
            <w:tcW w:w="1260" w:type="dxa"/>
            <w:vAlign w:val="bottom"/>
          </w:tcPr>
          <w:p w:rsidR="000E32D2" w:rsidRPr="00347696" w:rsidRDefault="000E32D2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4.0 (3.9-4.1)</w:t>
            </w:r>
          </w:p>
        </w:tc>
        <w:tc>
          <w:tcPr>
            <w:tcW w:w="1260" w:type="dxa"/>
            <w:vAlign w:val="bottom"/>
          </w:tcPr>
          <w:p w:rsidR="000E32D2" w:rsidRPr="00347696" w:rsidRDefault="000E32D2" w:rsidP="000E32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3.6 (3.5-3.7)</w:t>
            </w:r>
          </w:p>
        </w:tc>
        <w:tc>
          <w:tcPr>
            <w:tcW w:w="900" w:type="dxa"/>
          </w:tcPr>
          <w:p w:rsidR="000E32D2" w:rsidRPr="00347696" w:rsidRDefault="000E32D2" w:rsidP="000E32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21"/>
              </w:rPr>
            </w:pPr>
            <w:r w:rsidRPr="00347696">
              <w:rPr>
                <w:rFonts w:eastAsia="Times New Roman" w:cs="Times New Roman"/>
                <w:b/>
                <w:color w:val="000000"/>
                <w:sz w:val="16"/>
                <w:szCs w:val="21"/>
              </w:rPr>
              <w:t>&lt;0.001</w:t>
            </w:r>
          </w:p>
        </w:tc>
      </w:tr>
      <w:tr w:rsidR="00850A58" w:rsidRPr="00347696" w:rsidTr="00347696">
        <w:trPr>
          <w:trHeight w:val="60"/>
        </w:trPr>
        <w:tc>
          <w:tcPr>
            <w:tcW w:w="288" w:type="dxa"/>
            <w:shd w:val="clear" w:color="auto" w:fill="auto"/>
            <w:noWrap/>
            <w:vAlign w:val="bottom"/>
          </w:tcPr>
          <w:p w:rsidR="00850A58" w:rsidRPr="00347696" w:rsidRDefault="00850A58" w:rsidP="00850A5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</w:rPr>
            </w:pPr>
          </w:p>
        </w:tc>
        <w:tc>
          <w:tcPr>
            <w:tcW w:w="2700" w:type="dxa"/>
            <w:shd w:val="clear" w:color="auto" w:fill="auto"/>
            <w:vAlign w:val="bottom"/>
          </w:tcPr>
          <w:p w:rsidR="00850A58" w:rsidRPr="00347696" w:rsidRDefault="00850A58" w:rsidP="00850A5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vertAlign w:val="superscript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Lymphocytes, (1e+9/L)</w:t>
            </w:r>
          </w:p>
        </w:tc>
        <w:tc>
          <w:tcPr>
            <w:tcW w:w="1260" w:type="dxa"/>
            <w:shd w:val="clear" w:color="auto" w:fill="auto"/>
            <w:noWrap/>
          </w:tcPr>
          <w:p w:rsidR="00850A58" w:rsidRPr="00347696" w:rsidRDefault="00850A58" w:rsidP="00850A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1.0 (0.8-1.4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850A58" w:rsidRPr="00347696" w:rsidRDefault="00850A58" w:rsidP="00850A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1.2 (1.2-1.4)</w:t>
            </w:r>
          </w:p>
        </w:tc>
        <w:tc>
          <w:tcPr>
            <w:tcW w:w="1260" w:type="dxa"/>
            <w:vAlign w:val="bottom"/>
          </w:tcPr>
          <w:p w:rsidR="00850A58" w:rsidRPr="00347696" w:rsidRDefault="00850A58" w:rsidP="00850A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1.4 (1.3-1.5)</w:t>
            </w:r>
          </w:p>
        </w:tc>
        <w:tc>
          <w:tcPr>
            <w:tcW w:w="1260" w:type="dxa"/>
            <w:vAlign w:val="bottom"/>
          </w:tcPr>
          <w:p w:rsidR="00850A58" w:rsidRPr="00347696" w:rsidRDefault="00850A58" w:rsidP="00850A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1.2 (0.8-1.6)</w:t>
            </w:r>
          </w:p>
        </w:tc>
        <w:tc>
          <w:tcPr>
            <w:tcW w:w="900" w:type="dxa"/>
          </w:tcPr>
          <w:p w:rsidR="00850A58" w:rsidRPr="00347696" w:rsidRDefault="00850A58" w:rsidP="00850A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21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  <w:szCs w:val="21"/>
              </w:rPr>
              <w:t>0.215</w:t>
            </w:r>
          </w:p>
        </w:tc>
      </w:tr>
      <w:tr w:rsidR="00850A58" w:rsidRPr="00347696" w:rsidTr="00347696">
        <w:trPr>
          <w:trHeight w:val="74"/>
        </w:trPr>
        <w:tc>
          <w:tcPr>
            <w:tcW w:w="288" w:type="dxa"/>
            <w:shd w:val="clear" w:color="auto" w:fill="auto"/>
            <w:noWrap/>
            <w:vAlign w:val="bottom"/>
          </w:tcPr>
          <w:p w:rsidR="00850A58" w:rsidRPr="00347696" w:rsidRDefault="00850A58" w:rsidP="00850A5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</w:rPr>
            </w:pPr>
          </w:p>
        </w:tc>
        <w:tc>
          <w:tcPr>
            <w:tcW w:w="2700" w:type="dxa"/>
            <w:shd w:val="clear" w:color="auto" w:fill="auto"/>
            <w:vAlign w:val="bottom"/>
          </w:tcPr>
          <w:p w:rsidR="00850A58" w:rsidRPr="00347696" w:rsidRDefault="00850A58" w:rsidP="00850A5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vertAlign w:val="superscript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WBC, (1e+9/L)</w:t>
            </w:r>
          </w:p>
        </w:tc>
        <w:tc>
          <w:tcPr>
            <w:tcW w:w="1260" w:type="dxa"/>
            <w:shd w:val="clear" w:color="auto" w:fill="auto"/>
            <w:noWrap/>
          </w:tcPr>
          <w:p w:rsidR="00850A58" w:rsidRPr="00347696" w:rsidRDefault="00850A58" w:rsidP="00850A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6.8 (5.1-8.8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850A58" w:rsidRPr="00347696" w:rsidRDefault="00850A58" w:rsidP="00850A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6.9 (6.4-8.0)</w:t>
            </w:r>
          </w:p>
        </w:tc>
        <w:tc>
          <w:tcPr>
            <w:tcW w:w="1260" w:type="dxa"/>
            <w:vAlign w:val="bottom"/>
          </w:tcPr>
          <w:p w:rsidR="00850A58" w:rsidRPr="00347696" w:rsidRDefault="00850A58" w:rsidP="00850A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6.9 (6.4-7.4)</w:t>
            </w:r>
          </w:p>
        </w:tc>
        <w:tc>
          <w:tcPr>
            <w:tcW w:w="1260" w:type="dxa"/>
            <w:vAlign w:val="bottom"/>
          </w:tcPr>
          <w:p w:rsidR="00850A58" w:rsidRPr="00347696" w:rsidRDefault="00850A58" w:rsidP="00850A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8.3 (7.4-10.9)</w:t>
            </w:r>
          </w:p>
        </w:tc>
        <w:tc>
          <w:tcPr>
            <w:tcW w:w="900" w:type="dxa"/>
          </w:tcPr>
          <w:p w:rsidR="00850A58" w:rsidRPr="00347696" w:rsidRDefault="00850A58" w:rsidP="00850A5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b/>
                <w:color w:val="000000"/>
                <w:sz w:val="16"/>
              </w:rPr>
              <w:t>0.023</w:t>
            </w:r>
          </w:p>
        </w:tc>
      </w:tr>
      <w:tr w:rsidR="00850A58" w:rsidRPr="00347696" w:rsidTr="00347696">
        <w:trPr>
          <w:trHeight w:val="60"/>
        </w:trPr>
        <w:tc>
          <w:tcPr>
            <w:tcW w:w="288" w:type="dxa"/>
            <w:shd w:val="clear" w:color="auto" w:fill="auto"/>
            <w:noWrap/>
            <w:vAlign w:val="bottom"/>
          </w:tcPr>
          <w:p w:rsidR="00850A58" w:rsidRPr="00347696" w:rsidRDefault="00850A58" w:rsidP="00850A5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</w:rPr>
            </w:pPr>
          </w:p>
        </w:tc>
        <w:tc>
          <w:tcPr>
            <w:tcW w:w="2700" w:type="dxa"/>
            <w:shd w:val="clear" w:color="auto" w:fill="auto"/>
            <w:vAlign w:val="bottom"/>
          </w:tcPr>
          <w:p w:rsidR="00850A58" w:rsidRPr="00347696" w:rsidRDefault="00850A58" w:rsidP="00850A5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vertAlign w:val="superscript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Neutrophils, (1e+9/L)</w:t>
            </w:r>
          </w:p>
        </w:tc>
        <w:tc>
          <w:tcPr>
            <w:tcW w:w="1260" w:type="dxa"/>
            <w:shd w:val="clear" w:color="auto" w:fill="auto"/>
            <w:noWrap/>
          </w:tcPr>
          <w:p w:rsidR="00850A58" w:rsidRPr="00347696" w:rsidRDefault="00850A58" w:rsidP="00850A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4.8 (3.7-6.4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850A58" w:rsidRPr="00347696" w:rsidRDefault="00850A58" w:rsidP="00850A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4.7 (4.1-5.3)</w:t>
            </w:r>
          </w:p>
        </w:tc>
        <w:tc>
          <w:tcPr>
            <w:tcW w:w="1260" w:type="dxa"/>
            <w:vAlign w:val="bottom"/>
          </w:tcPr>
          <w:p w:rsidR="00850A58" w:rsidRPr="00347696" w:rsidRDefault="00850A58" w:rsidP="00850A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4.4 (3.9-4.9)</w:t>
            </w:r>
          </w:p>
        </w:tc>
        <w:tc>
          <w:tcPr>
            <w:tcW w:w="1260" w:type="dxa"/>
            <w:vAlign w:val="bottom"/>
          </w:tcPr>
          <w:p w:rsidR="00850A58" w:rsidRPr="00347696" w:rsidRDefault="00850A58" w:rsidP="00850A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6.1 (5.1-7.4)</w:t>
            </w:r>
          </w:p>
        </w:tc>
        <w:tc>
          <w:tcPr>
            <w:tcW w:w="900" w:type="dxa"/>
          </w:tcPr>
          <w:p w:rsidR="00850A58" w:rsidRPr="00347696" w:rsidRDefault="00850A58" w:rsidP="00850A5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b/>
                <w:color w:val="000000"/>
                <w:sz w:val="16"/>
              </w:rPr>
              <w:t>0.007</w:t>
            </w:r>
          </w:p>
        </w:tc>
      </w:tr>
      <w:tr w:rsidR="000E282D" w:rsidRPr="00347696" w:rsidTr="00347696">
        <w:trPr>
          <w:trHeight w:val="60"/>
        </w:trPr>
        <w:tc>
          <w:tcPr>
            <w:tcW w:w="288" w:type="dxa"/>
            <w:shd w:val="clear" w:color="auto" w:fill="auto"/>
            <w:noWrap/>
            <w:vAlign w:val="bottom"/>
          </w:tcPr>
          <w:p w:rsidR="000E282D" w:rsidRPr="00347696" w:rsidRDefault="000E282D" w:rsidP="000E282D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</w:rPr>
            </w:pPr>
          </w:p>
        </w:tc>
        <w:tc>
          <w:tcPr>
            <w:tcW w:w="2700" w:type="dxa"/>
            <w:shd w:val="clear" w:color="auto" w:fill="auto"/>
            <w:vAlign w:val="bottom"/>
          </w:tcPr>
          <w:p w:rsidR="000E282D" w:rsidRPr="00347696" w:rsidRDefault="000E282D" w:rsidP="000E282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Ratio of: Neutrophils/Lymphocytes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E282D" w:rsidRPr="00347696" w:rsidRDefault="000E282D" w:rsidP="000E28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4.1 (2.7-5.7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0E282D" w:rsidRPr="00347696" w:rsidRDefault="000E282D" w:rsidP="000E28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3.4 (2.8-4.0)</w:t>
            </w:r>
          </w:p>
        </w:tc>
        <w:tc>
          <w:tcPr>
            <w:tcW w:w="1260" w:type="dxa"/>
            <w:vAlign w:val="bottom"/>
          </w:tcPr>
          <w:p w:rsidR="000E282D" w:rsidRPr="00347696" w:rsidRDefault="000E282D" w:rsidP="000E28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3.1 (2.8-3.7)</w:t>
            </w:r>
          </w:p>
        </w:tc>
        <w:tc>
          <w:tcPr>
            <w:tcW w:w="1260" w:type="dxa"/>
            <w:vAlign w:val="bottom"/>
          </w:tcPr>
          <w:p w:rsidR="000E282D" w:rsidRPr="00347696" w:rsidRDefault="000E282D" w:rsidP="000E28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color w:val="000000"/>
                <w:sz w:val="16"/>
              </w:rPr>
              <w:t>4.6 (3.8-7.0)</w:t>
            </w:r>
          </w:p>
        </w:tc>
        <w:tc>
          <w:tcPr>
            <w:tcW w:w="900" w:type="dxa"/>
          </w:tcPr>
          <w:p w:rsidR="000E282D" w:rsidRPr="00347696" w:rsidRDefault="000E282D" w:rsidP="000E282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b/>
                <w:color w:val="000000"/>
                <w:sz w:val="16"/>
              </w:rPr>
              <w:t>0.004</w:t>
            </w:r>
          </w:p>
        </w:tc>
      </w:tr>
      <w:tr w:rsidR="000E282D" w:rsidRPr="00347696" w:rsidTr="00347696">
        <w:trPr>
          <w:trHeight w:val="60"/>
        </w:trPr>
        <w:tc>
          <w:tcPr>
            <w:tcW w:w="288" w:type="dxa"/>
            <w:shd w:val="clear" w:color="auto" w:fill="auto"/>
            <w:noWrap/>
            <w:vAlign w:val="bottom"/>
          </w:tcPr>
          <w:p w:rsidR="000E282D" w:rsidRPr="00347696" w:rsidRDefault="000E282D" w:rsidP="000E282D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</w:rPr>
            </w:pPr>
          </w:p>
        </w:tc>
        <w:tc>
          <w:tcPr>
            <w:tcW w:w="2700" w:type="dxa"/>
            <w:shd w:val="clear" w:color="auto" w:fill="auto"/>
            <w:vAlign w:val="bottom"/>
          </w:tcPr>
          <w:p w:rsidR="000E282D" w:rsidRPr="00347696" w:rsidRDefault="000E282D" w:rsidP="000E282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E282D" w:rsidRPr="00347696" w:rsidRDefault="000E282D" w:rsidP="000E28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0E282D" w:rsidRPr="00347696" w:rsidRDefault="000E282D" w:rsidP="000E28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260" w:type="dxa"/>
          </w:tcPr>
          <w:p w:rsidR="000E282D" w:rsidRPr="00347696" w:rsidRDefault="000E282D" w:rsidP="000E282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</w:rPr>
            </w:pPr>
          </w:p>
        </w:tc>
        <w:tc>
          <w:tcPr>
            <w:tcW w:w="1260" w:type="dxa"/>
          </w:tcPr>
          <w:p w:rsidR="000E282D" w:rsidRPr="00347696" w:rsidRDefault="000E282D" w:rsidP="000E282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</w:rPr>
            </w:pPr>
          </w:p>
        </w:tc>
        <w:tc>
          <w:tcPr>
            <w:tcW w:w="900" w:type="dxa"/>
          </w:tcPr>
          <w:p w:rsidR="000E282D" w:rsidRPr="00347696" w:rsidRDefault="000E282D" w:rsidP="000E282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</w:rPr>
            </w:pPr>
          </w:p>
        </w:tc>
      </w:tr>
      <w:tr w:rsidR="000E282D" w:rsidRPr="00347696" w:rsidTr="00347696">
        <w:trPr>
          <w:trHeight w:val="260"/>
        </w:trPr>
        <w:tc>
          <w:tcPr>
            <w:tcW w:w="9288" w:type="dxa"/>
            <w:gridSpan w:val="7"/>
            <w:tcBorders>
              <w:top w:val="single" w:sz="4" w:space="0" w:color="auto"/>
            </w:tcBorders>
          </w:tcPr>
          <w:p w:rsidR="009B716E" w:rsidRPr="00347696" w:rsidRDefault="000E282D" w:rsidP="009B716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bCs/>
                <w:color w:val="000000"/>
                <w:sz w:val="16"/>
              </w:rPr>
              <w:t xml:space="preserve">Abbreviations: CI = confidence interval; </w:t>
            </w:r>
          </w:p>
          <w:p w:rsidR="000E282D" w:rsidRDefault="000E282D" w:rsidP="009B716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6"/>
              </w:rPr>
            </w:pPr>
            <w:r w:rsidRPr="00347696">
              <w:rPr>
                <w:rFonts w:eastAsia="Times New Roman" w:cs="Times New Roman"/>
                <w:b/>
                <w:bCs/>
                <w:color w:val="000000"/>
                <w:sz w:val="16"/>
              </w:rPr>
              <w:t>Bold</w:t>
            </w:r>
            <w:r w:rsidRPr="00347696">
              <w:rPr>
                <w:rFonts w:eastAsia="Times New Roman" w:cs="Times New Roman"/>
                <w:bCs/>
                <w:color w:val="000000"/>
                <w:sz w:val="16"/>
              </w:rPr>
              <w:t xml:space="preserve"> P-values are statistically significant and P-values for continuous variables were calculated using </w:t>
            </w:r>
            <w:proofErr w:type="spellStart"/>
            <w:r w:rsidRPr="00347696">
              <w:rPr>
                <w:rFonts w:eastAsia="Times New Roman" w:cs="Times New Roman"/>
                <w:bCs/>
                <w:color w:val="000000"/>
                <w:sz w:val="16"/>
              </w:rPr>
              <w:t>Kruskall</w:t>
            </w:r>
            <w:proofErr w:type="spellEnd"/>
            <w:r w:rsidRPr="00347696">
              <w:rPr>
                <w:rFonts w:eastAsia="Times New Roman" w:cs="Times New Roman"/>
                <w:bCs/>
                <w:color w:val="000000"/>
                <w:sz w:val="16"/>
              </w:rPr>
              <w:t>-Wallis test and Fisher’s Exact</w:t>
            </w:r>
            <w:r w:rsidR="009B716E" w:rsidRPr="00347696">
              <w:rPr>
                <w:rFonts w:eastAsia="Times New Roman" w:cs="Times New Roman"/>
                <w:bCs/>
                <w:color w:val="000000"/>
                <w:sz w:val="16"/>
              </w:rPr>
              <w:t xml:space="preserve"> Test of categorical variables.</w:t>
            </w:r>
            <w:r w:rsidR="008909E4">
              <w:rPr>
                <w:rFonts w:eastAsia="Times New Roman" w:cs="Times New Roman"/>
                <w:bCs/>
                <w:color w:val="000000"/>
                <w:sz w:val="16"/>
              </w:rPr>
              <w:t xml:space="preserve"> </w:t>
            </w:r>
          </w:p>
          <w:p w:rsidR="008909E4" w:rsidRPr="00347696" w:rsidRDefault="007F1AB1" w:rsidP="00123450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6"/>
              </w:rPr>
            </w:pPr>
            <w:r w:rsidRPr="007F1AB1">
              <w:rPr>
                <w:rFonts w:eastAsia="Times New Roman" w:cs="Times New Roman"/>
                <w:bCs/>
                <w:color w:val="000000"/>
                <w:sz w:val="16"/>
                <w:vertAlign w:val="superscript"/>
              </w:rPr>
              <w:t>1</w:t>
            </w:r>
            <w:r w:rsidR="008909E4">
              <w:rPr>
                <w:rFonts w:eastAsia="Times New Roman" w:cs="Times New Roman"/>
                <w:bCs/>
                <w:color w:val="000000"/>
                <w:sz w:val="16"/>
              </w:rPr>
              <w:t>S</w:t>
            </w:r>
            <w:r w:rsidR="008909E4" w:rsidRPr="008909E4">
              <w:rPr>
                <w:rFonts w:eastAsia="Times New Roman" w:cs="Times New Roman"/>
                <w:bCs/>
                <w:color w:val="000000"/>
                <w:sz w:val="16"/>
              </w:rPr>
              <w:t xml:space="preserve">erum albumin and number of metastatic sites were already part of the CART </w:t>
            </w:r>
            <w:r w:rsidR="00D74309" w:rsidRPr="008909E4">
              <w:rPr>
                <w:rFonts w:eastAsia="Times New Roman" w:cs="Times New Roman"/>
                <w:bCs/>
                <w:color w:val="000000"/>
                <w:sz w:val="16"/>
              </w:rPr>
              <w:t>models.</w:t>
            </w:r>
            <w:bookmarkStart w:id="0" w:name="_GoBack"/>
            <w:bookmarkEnd w:id="0"/>
          </w:p>
        </w:tc>
      </w:tr>
    </w:tbl>
    <w:p w:rsidR="007A03AB" w:rsidRDefault="007A03AB"/>
    <w:p w:rsidR="009048E6" w:rsidRDefault="009048E6"/>
    <w:sectPr w:rsidR="009048E6" w:rsidSect="00AD05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E9C"/>
    <w:rsid w:val="00020FC9"/>
    <w:rsid w:val="00023353"/>
    <w:rsid w:val="000A5EC6"/>
    <w:rsid w:val="000D2A69"/>
    <w:rsid w:val="000E099A"/>
    <w:rsid w:val="000E282D"/>
    <w:rsid w:val="000E32D2"/>
    <w:rsid w:val="00123450"/>
    <w:rsid w:val="001273EC"/>
    <w:rsid w:val="001718F5"/>
    <w:rsid w:val="001931DB"/>
    <w:rsid w:val="0020691E"/>
    <w:rsid w:val="00225157"/>
    <w:rsid w:val="00236B78"/>
    <w:rsid w:val="0025303C"/>
    <w:rsid w:val="00274FE1"/>
    <w:rsid w:val="002E2708"/>
    <w:rsid w:val="0033751F"/>
    <w:rsid w:val="0034180A"/>
    <w:rsid w:val="00347696"/>
    <w:rsid w:val="0035617F"/>
    <w:rsid w:val="0036236D"/>
    <w:rsid w:val="00364117"/>
    <w:rsid w:val="003A0390"/>
    <w:rsid w:val="003C2E9C"/>
    <w:rsid w:val="003C3738"/>
    <w:rsid w:val="0044281F"/>
    <w:rsid w:val="00442F83"/>
    <w:rsid w:val="004A4409"/>
    <w:rsid w:val="0050750C"/>
    <w:rsid w:val="005F4719"/>
    <w:rsid w:val="005F6930"/>
    <w:rsid w:val="00630A27"/>
    <w:rsid w:val="00636B43"/>
    <w:rsid w:val="00637ECE"/>
    <w:rsid w:val="00654EAD"/>
    <w:rsid w:val="00656FA4"/>
    <w:rsid w:val="00746111"/>
    <w:rsid w:val="0076618D"/>
    <w:rsid w:val="00770717"/>
    <w:rsid w:val="007A03AB"/>
    <w:rsid w:val="007A2EEE"/>
    <w:rsid w:val="007A4EA5"/>
    <w:rsid w:val="007D0A64"/>
    <w:rsid w:val="007F1AB1"/>
    <w:rsid w:val="00850A58"/>
    <w:rsid w:val="008909E4"/>
    <w:rsid w:val="008A5526"/>
    <w:rsid w:val="008D7444"/>
    <w:rsid w:val="008F1D3A"/>
    <w:rsid w:val="008F3315"/>
    <w:rsid w:val="009048E6"/>
    <w:rsid w:val="0093238A"/>
    <w:rsid w:val="009B716E"/>
    <w:rsid w:val="009C66C7"/>
    <w:rsid w:val="00A850A8"/>
    <w:rsid w:val="00AD05D3"/>
    <w:rsid w:val="00AE7239"/>
    <w:rsid w:val="00B11C26"/>
    <w:rsid w:val="00B16D60"/>
    <w:rsid w:val="00B334EB"/>
    <w:rsid w:val="00B41AFB"/>
    <w:rsid w:val="00B66DB9"/>
    <w:rsid w:val="00B83794"/>
    <w:rsid w:val="00BA53AB"/>
    <w:rsid w:val="00BA6D75"/>
    <w:rsid w:val="00BF3E41"/>
    <w:rsid w:val="00C20D77"/>
    <w:rsid w:val="00CC3F08"/>
    <w:rsid w:val="00D02A63"/>
    <w:rsid w:val="00D4001C"/>
    <w:rsid w:val="00D74309"/>
    <w:rsid w:val="00D81DAD"/>
    <w:rsid w:val="00DA4232"/>
    <w:rsid w:val="00DA49FC"/>
    <w:rsid w:val="00DB6AAC"/>
    <w:rsid w:val="00DC428C"/>
    <w:rsid w:val="00E109FB"/>
    <w:rsid w:val="00E24C82"/>
    <w:rsid w:val="00E25DDA"/>
    <w:rsid w:val="00E5135C"/>
    <w:rsid w:val="00E668AE"/>
    <w:rsid w:val="00EC39DC"/>
    <w:rsid w:val="00EF5F7A"/>
    <w:rsid w:val="00F43551"/>
    <w:rsid w:val="00F52418"/>
    <w:rsid w:val="00FB46FF"/>
    <w:rsid w:val="00FF5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2E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EE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02A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2A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2A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2A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2A6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909E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2E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EE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02A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2A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2A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2A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2A6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909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64</Words>
  <Characters>321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3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nali, Ilke</dc:creator>
  <cp:lastModifiedBy>Tunali, Ilke</cp:lastModifiedBy>
  <cp:revision>7</cp:revision>
  <dcterms:created xsi:type="dcterms:W3CDTF">2019-11-04T17:20:00Z</dcterms:created>
  <dcterms:modified xsi:type="dcterms:W3CDTF">2020-02-17T14:13:00Z</dcterms:modified>
</cp:coreProperties>
</file>